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BC04" w14:textId="0C46B84B" w:rsidR="00CC39CE" w:rsidRPr="007E1D6B" w:rsidRDefault="00CC39CE" w:rsidP="00CC39CE">
      <w:pPr>
        <w:pStyle w:val="Caption"/>
        <w:keepNext/>
        <w:rPr>
          <w:lang w:val="en-US"/>
        </w:rPr>
      </w:pPr>
      <w:bookmarkStart w:id="0" w:name="_Ref79048625"/>
      <w:r w:rsidRPr="007E1D6B">
        <w:rPr>
          <w:lang w:val="en-US"/>
        </w:rPr>
        <w:t>Table</w:t>
      </w:r>
      <w:bookmarkEnd w:id="0"/>
      <w:r w:rsidRPr="007E1D6B">
        <w:rPr>
          <w:lang w:val="en-US"/>
        </w:rPr>
        <w:t xml:space="preserve">: </w:t>
      </w:r>
      <w:r w:rsidRPr="007E1D6B">
        <w:rPr>
          <w:i w:val="0"/>
          <w:lang w:val="en-US"/>
        </w:rPr>
        <w:t xml:space="preserve">Behavioral change methods </w:t>
      </w:r>
      <w:r w:rsidRPr="007E1D6B">
        <w:rPr>
          <w:lang w:val="en-US"/>
        </w:rPr>
        <w:t>(individual level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6"/>
        <w:gridCol w:w="866"/>
        <w:gridCol w:w="483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500"/>
      </w:tblGrid>
      <w:tr w:rsidR="007E1D6B" w:rsidRPr="007E1D6B" w14:paraId="6C584CF6" w14:textId="77777777" w:rsidTr="00C14B51">
        <w:trPr>
          <w:trHeight w:val="288"/>
        </w:trPr>
        <w:tc>
          <w:tcPr>
            <w:tcW w:w="29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hideMark/>
          </w:tcPr>
          <w:p w14:paraId="0E828D6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309" w:type="pct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hideMark/>
          </w:tcPr>
          <w:p w14:paraId="4177080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left w:val="single" w:sz="2" w:space="0" w:color="FFFFFF"/>
            </w:tcBorders>
            <w:hideMark/>
          </w:tcPr>
          <w:p w14:paraId="0E7CA29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1647" w:type="pct"/>
            <w:gridSpan w:val="11"/>
            <w:vAlign w:val="bottom"/>
            <w:hideMark/>
          </w:tcPr>
          <w:p w14:paraId="5E75E9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Basic Methods</w:t>
            </w:r>
          </w:p>
        </w:tc>
        <w:tc>
          <w:tcPr>
            <w:tcW w:w="300" w:type="pct"/>
            <w:gridSpan w:val="2"/>
            <w:vAlign w:val="bottom"/>
            <w:hideMark/>
          </w:tcPr>
          <w:p w14:paraId="6C795C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Know-ledge</w:t>
            </w:r>
          </w:p>
        </w:tc>
        <w:tc>
          <w:tcPr>
            <w:tcW w:w="300" w:type="pct"/>
            <w:gridSpan w:val="2"/>
            <w:vAlign w:val="bottom"/>
            <w:hideMark/>
          </w:tcPr>
          <w:p w14:paraId="06D211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Aware-ness and risk perception</w:t>
            </w:r>
          </w:p>
        </w:tc>
        <w:tc>
          <w:tcPr>
            <w:tcW w:w="450" w:type="pct"/>
            <w:gridSpan w:val="3"/>
            <w:vAlign w:val="bottom"/>
            <w:hideMark/>
          </w:tcPr>
          <w:p w14:paraId="43FFBFB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Habitual, Automatic and Impulsive behaviors</w:t>
            </w:r>
          </w:p>
        </w:tc>
        <w:tc>
          <w:tcPr>
            <w:tcW w:w="600" w:type="pct"/>
            <w:gridSpan w:val="4"/>
            <w:vAlign w:val="bottom"/>
            <w:hideMark/>
          </w:tcPr>
          <w:p w14:paraId="456A24C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Attitudes, beliefs, outcome expectations</w:t>
            </w:r>
          </w:p>
        </w:tc>
        <w:tc>
          <w:tcPr>
            <w:tcW w:w="300" w:type="pct"/>
            <w:gridSpan w:val="2"/>
            <w:vAlign w:val="bottom"/>
            <w:hideMark/>
          </w:tcPr>
          <w:p w14:paraId="1411853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ocial influence</w:t>
            </w:r>
          </w:p>
        </w:tc>
        <w:tc>
          <w:tcPr>
            <w:tcW w:w="450" w:type="pct"/>
            <w:gridSpan w:val="3"/>
            <w:vAlign w:val="bottom"/>
            <w:hideMark/>
          </w:tcPr>
          <w:p w14:paraId="7F314FAC" w14:textId="437849D3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Skills, capabilities and self-efficacy</w:t>
            </w:r>
          </w:p>
        </w:tc>
        <w:tc>
          <w:tcPr>
            <w:tcW w:w="179" w:type="pct"/>
            <w:vAlign w:val="bottom"/>
            <w:hideMark/>
          </w:tcPr>
          <w:p w14:paraId="21CA63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ublic Stigma</w:t>
            </w:r>
          </w:p>
        </w:tc>
      </w:tr>
      <w:tr w:rsidR="007E1D6B" w:rsidRPr="007E1D6B" w14:paraId="46E0B96C" w14:textId="77777777" w:rsidTr="00C14B51">
        <w:trPr>
          <w:trHeight w:val="2988"/>
        </w:trPr>
        <w:tc>
          <w:tcPr>
            <w:tcW w:w="292" w:type="pct"/>
            <w:tcBorders>
              <w:top w:val="single" w:sz="2" w:space="0" w:color="FFFFFF"/>
              <w:left w:val="single" w:sz="2" w:space="0" w:color="FFFFFF"/>
            </w:tcBorders>
            <w:textDirection w:val="btLr"/>
          </w:tcPr>
          <w:p w14:paraId="128D784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textDirection w:val="btLr"/>
            <w:hideMark/>
          </w:tcPr>
          <w:p w14:paraId="584CCA0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rogram</w:t>
            </w:r>
          </w:p>
        </w:tc>
        <w:tc>
          <w:tcPr>
            <w:tcW w:w="173" w:type="pct"/>
            <w:noWrap/>
            <w:textDirection w:val="btLr"/>
            <w:hideMark/>
          </w:tcPr>
          <w:p w14:paraId="14F0821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Target populat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69BC2BC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articipat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72E8A00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Belief select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614FF67F" w14:textId="7800D5A6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Persuasive </w:t>
            </w:r>
            <w:r w:rsidR="002D7529"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c</w:t>
            </w: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ommunicat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53B04AC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Active learning</w:t>
            </w:r>
          </w:p>
        </w:tc>
        <w:tc>
          <w:tcPr>
            <w:tcW w:w="150" w:type="pct"/>
            <w:noWrap/>
            <w:textDirection w:val="btLr"/>
            <w:hideMark/>
          </w:tcPr>
          <w:p w14:paraId="2D3118D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Tailoring</w:t>
            </w:r>
          </w:p>
        </w:tc>
        <w:tc>
          <w:tcPr>
            <w:tcW w:w="150" w:type="pct"/>
            <w:noWrap/>
            <w:textDirection w:val="btLr"/>
            <w:hideMark/>
          </w:tcPr>
          <w:p w14:paraId="4F93EA6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ndividualizat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7894E8A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Modeling</w:t>
            </w:r>
          </w:p>
        </w:tc>
        <w:tc>
          <w:tcPr>
            <w:tcW w:w="150" w:type="pct"/>
            <w:noWrap/>
            <w:textDirection w:val="btLr"/>
            <w:hideMark/>
          </w:tcPr>
          <w:p w14:paraId="03AF44F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Feedback</w:t>
            </w:r>
          </w:p>
        </w:tc>
        <w:tc>
          <w:tcPr>
            <w:tcW w:w="150" w:type="pct"/>
            <w:noWrap/>
            <w:textDirection w:val="btLr"/>
            <w:hideMark/>
          </w:tcPr>
          <w:p w14:paraId="75F46A0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Reinforcement</w:t>
            </w:r>
          </w:p>
        </w:tc>
        <w:tc>
          <w:tcPr>
            <w:tcW w:w="150" w:type="pct"/>
            <w:noWrap/>
            <w:textDirection w:val="btLr"/>
            <w:hideMark/>
          </w:tcPr>
          <w:p w14:paraId="3C955DC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Motivational interviewing</w:t>
            </w:r>
          </w:p>
        </w:tc>
        <w:tc>
          <w:tcPr>
            <w:tcW w:w="150" w:type="pct"/>
            <w:noWrap/>
            <w:textDirection w:val="btLr"/>
            <w:hideMark/>
          </w:tcPr>
          <w:p w14:paraId="493B41E1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Facilitat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015B437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iscuss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2538B15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laborat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0AF8CA9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Consciousness raising</w:t>
            </w:r>
          </w:p>
        </w:tc>
        <w:tc>
          <w:tcPr>
            <w:tcW w:w="150" w:type="pct"/>
            <w:noWrap/>
            <w:textDirection w:val="btLr"/>
            <w:hideMark/>
          </w:tcPr>
          <w:p w14:paraId="05803891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ersonalize risk</w:t>
            </w:r>
          </w:p>
        </w:tc>
        <w:tc>
          <w:tcPr>
            <w:tcW w:w="150" w:type="pct"/>
            <w:noWrap/>
            <w:textDirection w:val="btLr"/>
            <w:hideMark/>
          </w:tcPr>
          <w:p w14:paraId="2306D5A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mplementation intentions</w:t>
            </w:r>
          </w:p>
        </w:tc>
        <w:tc>
          <w:tcPr>
            <w:tcW w:w="150" w:type="pct"/>
            <w:noWrap/>
            <w:textDirection w:val="btLr"/>
            <w:hideMark/>
          </w:tcPr>
          <w:p w14:paraId="583E2D2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lanning coping responses</w:t>
            </w:r>
          </w:p>
        </w:tc>
        <w:tc>
          <w:tcPr>
            <w:tcW w:w="150" w:type="pct"/>
            <w:noWrap/>
            <w:textDirection w:val="btLr"/>
            <w:hideMark/>
          </w:tcPr>
          <w:p w14:paraId="645656E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ublic commitment</w:t>
            </w:r>
          </w:p>
        </w:tc>
        <w:tc>
          <w:tcPr>
            <w:tcW w:w="150" w:type="pct"/>
            <w:noWrap/>
            <w:textDirection w:val="btLr"/>
            <w:hideMark/>
          </w:tcPr>
          <w:p w14:paraId="5F51443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irect experience</w:t>
            </w:r>
          </w:p>
        </w:tc>
        <w:tc>
          <w:tcPr>
            <w:tcW w:w="150" w:type="pct"/>
            <w:noWrap/>
            <w:textDirection w:val="btLr"/>
            <w:hideMark/>
          </w:tcPr>
          <w:p w14:paraId="4BB20F4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laborati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0901CE5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Repeated exposure</w:t>
            </w:r>
          </w:p>
        </w:tc>
        <w:tc>
          <w:tcPr>
            <w:tcW w:w="150" w:type="pct"/>
            <w:noWrap/>
            <w:textDirection w:val="btLr"/>
            <w:hideMark/>
          </w:tcPr>
          <w:p w14:paraId="2555E9D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Cultural similarity</w:t>
            </w:r>
          </w:p>
        </w:tc>
        <w:tc>
          <w:tcPr>
            <w:tcW w:w="150" w:type="pct"/>
            <w:noWrap/>
            <w:textDirection w:val="btLr"/>
            <w:hideMark/>
          </w:tcPr>
          <w:p w14:paraId="6BF9088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Mobilizing social support</w:t>
            </w:r>
          </w:p>
        </w:tc>
        <w:tc>
          <w:tcPr>
            <w:tcW w:w="150" w:type="pct"/>
            <w:noWrap/>
            <w:textDirection w:val="btLr"/>
            <w:hideMark/>
          </w:tcPr>
          <w:p w14:paraId="4BC986C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Provide opportunities for social comparison</w:t>
            </w:r>
          </w:p>
        </w:tc>
        <w:tc>
          <w:tcPr>
            <w:tcW w:w="150" w:type="pct"/>
            <w:noWrap/>
            <w:textDirection w:val="btLr"/>
            <w:hideMark/>
          </w:tcPr>
          <w:p w14:paraId="0D434DE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uided practice</w:t>
            </w:r>
          </w:p>
        </w:tc>
        <w:tc>
          <w:tcPr>
            <w:tcW w:w="150" w:type="pct"/>
            <w:noWrap/>
            <w:textDirection w:val="btLr"/>
            <w:hideMark/>
          </w:tcPr>
          <w:p w14:paraId="6A0FEB0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oal setting</w:t>
            </w:r>
          </w:p>
        </w:tc>
        <w:tc>
          <w:tcPr>
            <w:tcW w:w="150" w:type="pct"/>
            <w:noWrap/>
            <w:textDirection w:val="btLr"/>
            <w:hideMark/>
          </w:tcPr>
          <w:p w14:paraId="41C1F85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lanning coping responses</w:t>
            </w:r>
          </w:p>
        </w:tc>
        <w:tc>
          <w:tcPr>
            <w:tcW w:w="179" w:type="pct"/>
            <w:noWrap/>
            <w:textDirection w:val="btLr"/>
            <w:hideMark/>
          </w:tcPr>
          <w:p w14:paraId="4961C57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Cooperative learning</w:t>
            </w:r>
          </w:p>
        </w:tc>
      </w:tr>
      <w:tr w:rsidR="007E1D6B" w:rsidRPr="007E1D6B" w14:paraId="61D41691" w14:textId="77777777" w:rsidTr="00C14B51">
        <w:trPr>
          <w:trHeight w:val="840"/>
        </w:trPr>
        <w:tc>
          <w:tcPr>
            <w:tcW w:w="292" w:type="pct"/>
            <w:vMerge w:val="restart"/>
            <w:hideMark/>
          </w:tcPr>
          <w:p w14:paraId="36364C9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Clemson, 2004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Ballinger, 2006</w:t>
            </w:r>
          </w:p>
        </w:tc>
        <w:tc>
          <w:tcPr>
            <w:tcW w:w="309" w:type="pct"/>
            <w:vMerge w:val="restart"/>
            <w:hideMark/>
          </w:tcPr>
          <w:p w14:paraId="5C25D77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32C88F9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339114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F59D6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492147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327261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FEC2D0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288FB2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C17E04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B031CB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1708E8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6190E9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A5265A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6122A4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1EBEC1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2CDC89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B95EBB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1811D5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14FFD4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4B4891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CFC6B0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AA301C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A87EA1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B2D24A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DE373B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9DAAF3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58076F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C60E57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FF795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3820EA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</w:tr>
      <w:tr w:rsidR="007E1D6B" w:rsidRPr="007E1D6B" w14:paraId="3130154D" w14:textId="77777777" w:rsidTr="00520402">
        <w:trPr>
          <w:trHeight w:val="288"/>
        </w:trPr>
        <w:tc>
          <w:tcPr>
            <w:tcW w:w="292" w:type="pct"/>
            <w:vMerge/>
            <w:hideMark/>
          </w:tcPr>
          <w:p w14:paraId="20729A9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hideMark/>
          </w:tcPr>
          <w:p w14:paraId="67A215A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025B6B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1DF0E1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52BE45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2FE2C31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2963A7F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6F2FA1A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115A0F6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470D22F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E02CA3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2C15CA6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B027A0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0910499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0E4FB8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B924EA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36E0F42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6F0343B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6B49FBF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1053A14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35EC7F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162AC1F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015F522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40DEA77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38CA394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4104F41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615349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268FE9C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A07B46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537077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3B25B8D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520402" w:rsidRPr="007E1D6B" w14:paraId="28CBAF69" w14:textId="77777777" w:rsidTr="00520402">
        <w:trPr>
          <w:trHeight w:val="636"/>
        </w:trPr>
        <w:tc>
          <w:tcPr>
            <w:tcW w:w="292" w:type="pct"/>
            <w:vMerge w:val="restart"/>
          </w:tcPr>
          <w:p w14:paraId="6B9FE926" w14:textId="13A5A9E4" w:rsidR="00520402" w:rsidRPr="007E1D6B" w:rsidRDefault="00520402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614CA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2</w:t>
            </w: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 xml:space="preserve"> </w:t>
            </w:r>
            <w:r w:rsidRPr="00614CA4">
              <w:rPr>
                <w:rFonts w:eastAsia="Times New Roman" w:cstheme="minorHAnsi"/>
                <w:sz w:val="16"/>
                <w:szCs w:val="16"/>
                <w:lang w:eastAsia="nl-BE"/>
              </w:rPr>
              <w:t>Mackenzie et al. 2021</w:t>
            </w:r>
          </w:p>
        </w:tc>
        <w:tc>
          <w:tcPr>
            <w:tcW w:w="309" w:type="pct"/>
            <w:tcBorders>
              <w:bottom w:val="nil"/>
            </w:tcBorders>
          </w:tcPr>
          <w:p w14:paraId="70C03AAF" w14:textId="22120A07" w:rsidR="00520402" w:rsidRPr="007E1D6B" w:rsidRDefault="00520402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iSOLVE</w:t>
            </w:r>
          </w:p>
        </w:tc>
        <w:tc>
          <w:tcPr>
            <w:tcW w:w="173" w:type="pct"/>
            <w:tcBorders>
              <w:bottom w:val="nil"/>
            </w:tcBorders>
            <w:noWrap/>
          </w:tcPr>
          <w:p w14:paraId="1998414A" w14:textId="487D6527" w:rsidR="00520402" w:rsidRPr="007E1D6B" w:rsidRDefault="00520402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nil"/>
            </w:tcBorders>
            <w:noWrap/>
          </w:tcPr>
          <w:p w14:paraId="010D7526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7C53EE4B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3AE9BBFE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33DDD152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5FB40CA8" w14:textId="0E381EE2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nil"/>
            </w:tcBorders>
            <w:noWrap/>
          </w:tcPr>
          <w:p w14:paraId="19566904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23078C15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7395BBFF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525A1295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6487BC29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464A6F86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30A54079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4EA71ECC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7C5564D4" w14:textId="499C048F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nil"/>
            </w:tcBorders>
            <w:noWrap/>
          </w:tcPr>
          <w:p w14:paraId="730A085B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62EF8843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1A4B6043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58B8AFB9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403A2DB0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12F79ED8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40957925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41554E84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00B20223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4808A692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0EEB0F2D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6AB1F202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nil"/>
            </w:tcBorders>
            <w:noWrap/>
          </w:tcPr>
          <w:p w14:paraId="479E2D90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nil"/>
            </w:tcBorders>
            <w:noWrap/>
          </w:tcPr>
          <w:p w14:paraId="1A46CA4D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520402" w:rsidRPr="007E1D6B" w14:paraId="15650953" w14:textId="77777777" w:rsidTr="00520402">
        <w:trPr>
          <w:trHeight w:val="636"/>
        </w:trPr>
        <w:tc>
          <w:tcPr>
            <w:tcW w:w="292" w:type="pct"/>
            <w:vMerge/>
            <w:tcBorders>
              <w:bottom w:val="single" w:sz="2" w:space="0" w:color="FFFFFF"/>
            </w:tcBorders>
          </w:tcPr>
          <w:p w14:paraId="495AED4E" w14:textId="77777777" w:rsidR="00520402" w:rsidRPr="00614CA4" w:rsidRDefault="00520402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tcBorders>
              <w:top w:val="nil"/>
              <w:bottom w:val="single" w:sz="2" w:space="0" w:color="FFFFFF"/>
            </w:tcBorders>
          </w:tcPr>
          <w:p w14:paraId="404E965D" w14:textId="77777777" w:rsidR="00520402" w:rsidRDefault="00520402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nil"/>
              <w:bottom w:val="single" w:sz="2" w:space="0" w:color="FFFFFF"/>
            </w:tcBorders>
            <w:noWrap/>
          </w:tcPr>
          <w:p w14:paraId="21EB3D23" w14:textId="10F86D83" w:rsidR="00520402" w:rsidRPr="007E1D6B" w:rsidRDefault="00520402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589528E7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6D4F00CE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0ADEC557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1F4560AA" w14:textId="0CB81CDE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439A2D3A" w14:textId="1A057A5A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0CC5F140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20C4DC4C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3B44245B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40337B3E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120BDE9B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6C67950E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5CCE357E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6DE702E7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526759D8" w14:textId="0167BB6B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61EE8C1B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1781E371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6CFF34A6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1593B2E7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5E42FF4A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4B489CA3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3BAE027D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1DA2571E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77F4EE57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0A6874A6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644FAD4A" w14:textId="73F1B5E8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5FB7D76F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single" w:sz="2" w:space="0" w:color="FFFFFF"/>
            </w:tcBorders>
            <w:noWrap/>
          </w:tcPr>
          <w:p w14:paraId="2AD09837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nil"/>
              <w:bottom w:val="single" w:sz="2" w:space="0" w:color="FFFFFF"/>
            </w:tcBorders>
            <w:noWrap/>
          </w:tcPr>
          <w:p w14:paraId="1F6C361F" w14:textId="77777777" w:rsidR="00520402" w:rsidRPr="007E1D6B" w:rsidRDefault="0052040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70E63B56" w14:textId="77777777" w:rsidTr="00C14B51">
        <w:trPr>
          <w:trHeight w:val="636"/>
        </w:trPr>
        <w:tc>
          <w:tcPr>
            <w:tcW w:w="292" w:type="pct"/>
            <w:tcBorders>
              <w:bottom w:val="single" w:sz="2" w:space="0" w:color="FFFFFF"/>
            </w:tcBorders>
            <w:hideMark/>
          </w:tcPr>
          <w:p w14:paraId="1CADE99D" w14:textId="6CE266B0" w:rsidR="00CC39CE" w:rsidRPr="00614CA4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</w:r>
            <w:r w:rsidRP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431DE5" w:rsidRP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3</w:t>
            </w:r>
            <w:r w:rsidRPr="00614CA4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iddlebrook, 2012</w:t>
            </w:r>
          </w:p>
        </w:tc>
        <w:tc>
          <w:tcPr>
            <w:tcW w:w="309" w:type="pct"/>
            <w:tcBorders>
              <w:bottom w:val="single" w:sz="2" w:space="0" w:color="FFFFFF"/>
            </w:tcBorders>
            <w:hideMark/>
          </w:tcPr>
          <w:p w14:paraId="56E8002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Chronic Disease Management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1E4C0C6F" w14:textId="77777777" w:rsidR="00CC39CE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  <w:p w14:paraId="31EEB80D" w14:textId="77777777" w:rsidR="00A50527" w:rsidRDefault="00A50527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  <w:p w14:paraId="5A92AB2F" w14:textId="77777777" w:rsidR="00A50527" w:rsidRDefault="00A50527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  <w:p w14:paraId="613E4771" w14:textId="77777777" w:rsidR="00A50527" w:rsidRDefault="00A50527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  <w:p w14:paraId="1D5BBDE1" w14:textId="47BE0E7A" w:rsidR="00A50527" w:rsidRPr="007E1D6B" w:rsidRDefault="00A50527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3901A0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A44899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25E4A8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65E087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0788F6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C2172A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A373DA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4457E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922E73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B0E289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938E8E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74AAB0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690C4B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AD8C7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97C8D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A500C6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BF7C61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B7867C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532394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2CD0A1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F0A4E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97585C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C998F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A292FF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922146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B74E4E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09CBF7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2869762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B7FE8F7" w14:textId="77777777" w:rsidTr="00C14B51">
        <w:trPr>
          <w:trHeight w:val="288"/>
        </w:trPr>
        <w:tc>
          <w:tcPr>
            <w:tcW w:w="292" w:type="pct"/>
            <w:tcBorders>
              <w:top w:val="single" w:sz="2" w:space="0" w:color="FFFFFF"/>
            </w:tcBorders>
            <w:hideMark/>
          </w:tcPr>
          <w:p w14:paraId="4B7F408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tcBorders>
              <w:top w:val="single" w:sz="2" w:space="0" w:color="FFFFFF"/>
            </w:tcBorders>
            <w:hideMark/>
          </w:tcPr>
          <w:p w14:paraId="6BDBAFF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65FB968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FCA07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48F2A5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3575DD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9B7B09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6FF30A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6FA6A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FDA8FC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ECA18C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A25B5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39FB25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089FF7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91B1B4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FF152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808E37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80A166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09672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1C6E3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6110AB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D5216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96FC0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F48AFF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2928FB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BA006D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53267A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9BE4DF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4C141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54916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3003592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0C63A33" w14:textId="77777777" w:rsidTr="00C14B51">
        <w:trPr>
          <w:trHeight w:val="432"/>
        </w:trPr>
        <w:tc>
          <w:tcPr>
            <w:tcW w:w="292" w:type="pct"/>
            <w:vMerge w:val="restart"/>
            <w:hideMark/>
          </w:tcPr>
          <w:p w14:paraId="4518FD42" w14:textId="0AD8ED9F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lastRenderedPageBreak/>
              <w:t xml:space="preserve">Study 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4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ora-Pinzon, 2019</w:t>
            </w:r>
          </w:p>
        </w:tc>
        <w:tc>
          <w:tcPr>
            <w:tcW w:w="309" w:type="pct"/>
            <w:vMerge w:val="restart"/>
            <w:hideMark/>
          </w:tcPr>
          <w:p w14:paraId="6AB8A94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49434D5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5FA7A5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5351C5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18E598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D0C806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3A6E7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515A60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A8EA53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D643C6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96E92C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2011E0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FE9CE8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7A5F98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5625EA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9D5DF6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CE7FE6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B17B8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7FB624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1F6C63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31F063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83D7A5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98A3A3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6E7F9B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C63C1F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A15DEF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416FA9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098B61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5D62AC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5434985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</w:tr>
      <w:tr w:rsidR="007E1D6B" w:rsidRPr="007E1D6B" w14:paraId="251AC17D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4FB3672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30893EF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C40D84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EB5FA2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64991C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F69D4A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A1023A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83554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0E562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B0130D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7BBFF4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23DFA3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EB540F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A89F88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A113BA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22B186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A5385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128E8D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97848C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68C021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439B88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568CA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01BC7E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4D10D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2F2BDBA" w14:textId="78B50B93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5656E9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F51B2B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C42C27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82C40B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5F7C5F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D724DA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55B55E64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0E7D919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0246CB5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70F268C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EAB1E7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5BBDF2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36C5F3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F8D937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55F88A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D099C7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4C49DD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5E7BFF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6BCE49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79A379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2547C2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E2C5A4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9156A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0B50E5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CF5089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F5828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4058F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451C4D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FF9B8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A2560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7062AD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2A55F2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D40431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55AC71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6947FE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9FB330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1B3D08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2A5338C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6F70ADBB" w14:textId="77777777" w:rsidTr="00C14B51">
        <w:trPr>
          <w:trHeight w:val="432"/>
        </w:trPr>
        <w:tc>
          <w:tcPr>
            <w:tcW w:w="292" w:type="pct"/>
            <w:hideMark/>
          </w:tcPr>
          <w:p w14:paraId="29F2FC18" w14:textId="64BB12C8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5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Renehan, 2019</w:t>
            </w:r>
          </w:p>
        </w:tc>
        <w:tc>
          <w:tcPr>
            <w:tcW w:w="309" w:type="pct"/>
            <w:hideMark/>
          </w:tcPr>
          <w:p w14:paraId="69BDEF6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Posthospital fall prevention intervention</w:t>
            </w:r>
          </w:p>
        </w:tc>
        <w:tc>
          <w:tcPr>
            <w:tcW w:w="173" w:type="pct"/>
            <w:noWrap/>
            <w:hideMark/>
          </w:tcPr>
          <w:p w14:paraId="3696DFB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noWrap/>
            <w:hideMark/>
          </w:tcPr>
          <w:p w14:paraId="5512703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3F68A3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2C52B9E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7CB2D84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7420750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1C35BDB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54BD112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74477A3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7528EF5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3E72C89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5485A5D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2638EF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715416C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41FB074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5652AB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3C87216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27195E16" w14:textId="548A0422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133B3A8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6240F9E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71C0CB5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0C46BF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113D94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027415A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3A70864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09DB67D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412BC07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2C99005F" w14:textId="33879B7F" w:rsidR="00CC39CE" w:rsidRPr="007E1D6B" w:rsidRDefault="00DF7339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noWrap/>
            <w:hideMark/>
          </w:tcPr>
          <w:p w14:paraId="04B003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34E883E9" w14:textId="77777777" w:rsidTr="00C14B51">
        <w:trPr>
          <w:trHeight w:val="1248"/>
        </w:trPr>
        <w:tc>
          <w:tcPr>
            <w:tcW w:w="292" w:type="pct"/>
            <w:vMerge w:val="restart"/>
            <w:hideMark/>
          </w:tcPr>
          <w:p w14:paraId="50C5D3BF" w14:textId="7B0FEBBD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Study 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6</w:t>
            </w: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br/>
              <w:t>Garner, 1996</w:t>
            </w: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br/>
              <w:t>Hahn, 1996</w:t>
            </w: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br/>
              <w:t>Kempton, 2000</w:t>
            </w: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br/>
              <w:t>Barnett, 2003</w:t>
            </w: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br/>
              <w:t>Barnett, 2004</w:t>
            </w:r>
          </w:p>
        </w:tc>
        <w:tc>
          <w:tcPr>
            <w:tcW w:w="309" w:type="pct"/>
            <w:vMerge w:val="restart"/>
            <w:hideMark/>
          </w:tcPr>
          <w:p w14:paraId="5059271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ay On your Feet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073E96D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72DBA5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052FF6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B1C5A0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9B56E1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04D6A8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4FB683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BDB181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F3931E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03D5B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CDA77D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434011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A1BB4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3E7078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118BF2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D691CD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4846BC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7286F7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547FEF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60D3D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4FA1D1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A3AF8C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367136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460553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EB145E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1D316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A1E30D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9A3F2F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41AD6AD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3EA74CB2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5719584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025BDB4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8F823F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2876C4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052CD1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391F22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102842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8948D6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60296D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C60B24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4A5472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3A6B34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D39638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DACABC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446DA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D446DF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53C97B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0953DA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86AA7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EAB9AE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8636A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8F80E1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F40ED9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8E8331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EFBF2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289BB1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8DA8D5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36DEAF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ADB2EA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10D48A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5A8FAB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7CE8918C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3336191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3D6C50D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F65C2E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R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DF4369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CDE60A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A2F74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983570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EAEBE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0E133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A937EF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779D93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88DF27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89C560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09D930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81F364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071686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9BF1CD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3C36E9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B76F0B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CFEB15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1E559C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6B1E9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2616F5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EFA7CA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A8E120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7556E5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3766EA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180946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CC9033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7C9E96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80C5A1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2480BF6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0124915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72E946A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A48FC9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CO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D0E220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23BB71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7ECAE3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DE3AC20" w14:textId="362A8DB9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24F310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319890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5A9B79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AF41C1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1E6F6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49D8D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B37B52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32CBB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62801D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7DC28F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41D6A7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78A616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2C75DC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566297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B5253B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0633D7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A3A0D4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01BE06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87C2B6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E98F3F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CD5235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7B90F0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CC333E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7AC265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F05013F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20FF97D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0871B54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0D454EC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PO/SO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EBC8D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E83A6F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BA8E53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96E2B2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27A254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2F3D6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F89114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8696A3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F1CEFD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429CA8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24A373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435F57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5172C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51C9D0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5C05F1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00C0D5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969316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39911F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253DB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062C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5F65F5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7B4148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285227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8870BF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FE2BE1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8A2B35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7F017E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20D2B8B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68A3D91B" w14:textId="77777777" w:rsidTr="00C14B51">
        <w:trPr>
          <w:trHeight w:val="636"/>
        </w:trPr>
        <w:tc>
          <w:tcPr>
            <w:tcW w:w="292" w:type="pct"/>
            <w:hideMark/>
          </w:tcPr>
          <w:p w14:paraId="0E0DB3A5" w14:textId="4EF6CD11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7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ilisen, 2006</w:t>
            </w:r>
          </w:p>
        </w:tc>
        <w:tc>
          <w:tcPr>
            <w:tcW w:w="309" w:type="pct"/>
            <w:hideMark/>
          </w:tcPr>
          <w:p w14:paraId="3EB167A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 xml:space="preserve">Nurse-led multifactorial fall prevention intervention </w:t>
            </w:r>
          </w:p>
        </w:tc>
        <w:tc>
          <w:tcPr>
            <w:tcW w:w="173" w:type="pct"/>
            <w:noWrap/>
            <w:hideMark/>
          </w:tcPr>
          <w:p w14:paraId="36E3548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noWrap/>
            <w:hideMark/>
          </w:tcPr>
          <w:p w14:paraId="4A2EA27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7A1BD73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191C625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70F4E2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7D909C4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2FC9542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59ADFA5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026AA35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50092D7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0B22783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446BA19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7023DBA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2AAD6FE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5AABB90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08E62AE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  <w:hideMark/>
          </w:tcPr>
          <w:p w14:paraId="0108558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37C5063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1C8B2E7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2283488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21832C9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4051FE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248C6C8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3A2D34A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734A369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011E5BF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04B9C88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  <w:hideMark/>
          </w:tcPr>
          <w:p w14:paraId="4C05C73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noWrap/>
            <w:hideMark/>
          </w:tcPr>
          <w:p w14:paraId="14B7C24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2FDFC85A" w14:textId="77777777" w:rsidTr="00C14B51">
        <w:trPr>
          <w:trHeight w:val="432"/>
        </w:trPr>
        <w:tc>
          <w:tcPr>
            <w:tcW w:w="292" w:type="pct"/>
            <w:vMerge w:val="restart"/>
            <w:hideMark/>
          </w:tcPr>
          <w:p w14:paraId="70CCC210" w14:textId="63BAEDAA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8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ackenzie, 2020</w:t>
            </w:r>
          </w:p>
        </w:tc>
        <w:tc>
          <w:tcPr>
            <w:tcW w:w="309" w:type="pct"/>
            <w:vMerge w:val="restart"/>
            <w:hideMark/>
          </w:tcPr>
          <w:p w14:paraId="7A3DD72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Chronic Disease Management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31749A7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15674D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CCE0D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7E9428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AA9995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76BB0B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96617D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CAE87D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E9F693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495A4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BC829C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8F8034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DA1721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5A1920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26CC61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1F7C0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89E53F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D08FFC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D4A551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7AED8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9C6BA3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7E2062E" w14:textId="4DCD5E66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513C96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3228B8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F5061D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9C713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53AAF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DA5A60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56DE794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31F9BEFF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3715EE9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5F6E5AF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27A570B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0E2811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C7F09F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0AD8AC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CB152B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9BF75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0F93DB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4C1B42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2A17C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7DE5F8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903365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B47F3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24819A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30DDB0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597E1C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EBD410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D754B3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7D35F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303F90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A759CF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D12BF1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33A952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978B5E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6E877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F4035D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D5F5BF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E57F6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0A8078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6935047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155AFA1A" w14:textId="77777777" w:rsidTr="00C14B51">
        <w:trPr>
          <w:trHeight w:val="840"/>
        </w:trPr>
        <w:tc>
          <w:tcPr>
            <w:tcW w:w="292" w:type="pct"/>
            <w:vMerge w:val="restart"/>
            <w:hideMark/>
          </w:tcPr>
          <w:p w14:paraId="55210E15" w14:textId="4A473971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9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Fortinsky, 2008</w:t>
            </w:r>
          </w:p>
        </w:tc>
        <w:tc>
          <w:tcPr>
            <w:tcW w:w="309" w:type="pct"/>
            <w:vMerge w:val="restart"/>
            <w:hideMark/>
          </w:tcPr>
          <w:p w14:paraId="70262679" w14:textId="63B7C703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 xml:space="preserve">Support for implementation &amp; education of </w:t>
            </w:r>
            <w:r w:rsidR="00B0231C">
              <w:rPr>
                <w:rFonts w:eastAsia="Times New Roman" w:cstheme="minorHAnsi"/>
                <w:sz w:val="16"/>
                <w:szCs w:val="16"/>
                <w:lang w:val="en-US" w:eastAsia="nl-BE"/>
              </w:rPr>
              <w:t>HC</w:t>
            </w: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 xml:space="preserve"> 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029EF0E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68CE55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64764D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BF4975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15E115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0CCD7E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D839EE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D73993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6C9037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8976A3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3D376D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283A17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ED5963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2F082D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FD92BA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96D92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B970C6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CC3BD1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C39BD9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E2B70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39310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BE39F3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65F3E9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EF1299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4D5F7B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F8D5AF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CE65DC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41304B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18A88DF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67C33EE8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5E3961D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5A6BE10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7A5AF6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A46C9A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8B3C1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31E81A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461D0A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78E1B0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1AF307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8E2E7B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3DF86C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1428EE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17040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A799E9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6C61D0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953D63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04E5C9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943E24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C4D9A0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81C157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870D6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BD02C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C5A49A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EC8C63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769F6F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7333A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3633CE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124953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37CCE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2C0AAC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46528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77468221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48512E2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6D64B99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4C31399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77A237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3AEE05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6E099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15CA4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A13100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85A2FB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6E627A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68CCC4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2865F2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7FCD8B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A11FEB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F660C2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8ECDAD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193ECB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2ED833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CCEF7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AE75D3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8EF33F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BA9345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548D9F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6DFEBE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76A7FD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BB85E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B04F8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8BB170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C6F78E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062BDC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771838C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0D1AD5" w:rsidRPr="007E1D6B" w14:paraId="3FCB503A" w14:textId="77777777" w:rsidTr="00B302DF">
        <w:trPr>
          <w:trHeight w:val="901"/>
        </w:trPr>
        <w:tc>
          <w:tcPr>
            <w:tcW w:w="292" w:type="pct"/>
          </w:tcPr>
          <w:p w14:paraId="39721F3E" w14:textId="3F0C2289" w:rsidR="000D1AD5" w:rsidRPr="00BF3585" w:rsidRDefault="000D1AD5" w:rsidP="000D1AD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BF358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lastRenderedPageBreak/>
              <w:t>Study 10</w:t>
            </w: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 xml:space="preserve"> </w:t>
            </w:r>
            <w:r w:rsidRPr="00BF3585">
              <w:rPr>
                <w:rFonts w:eastAsia="Times New Roman" w:cstheme="minorHAnsi"/>
                <w:sz w:val="16"/>
                <w:szCs w:val="16"/>
                <w:lang w:eastAsia="nl-BE"/>
              </w:rPr>
              <w:t>Gholamzadeh et al. 2021</w:t>
            </w:r>
          </w:p>
        </w:tc>
        <w:tc>
          <w:tcPr>
            <w:tcW w:w="309" w:type="pct"/>
          </w:tcPr>
          <w:p w14:paraId="6A25663C" w14:textId="553C19B1" w:rsidR="000D1AD5" w:rsidRPr="007E1D6B" w:rsidRDefault="000D1AD5" w:rsidP="000D1AD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173" w:type="pct"/>
            <w:noWrap/>
          </w:tcPr>
          <w:p w14:paraId="37D00E66" w14:textId="45471517" w:rsidR="000D1AD5" w:rsidRPr="007E1D6B" w:rsidRDefault="000D1AD5" w:rsidP="000D1AD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noWrap/>
          </w:tcPr>
          <w:p w14:paraId="43C52989" w14:textId="641C90E4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7DD7355F" w14:textId="77777777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</w:tcPr>
          <w:p w14:paraId="44277E17" w14:textId="77777777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</w:tcPr>
          <w:p w14:paraId="3A1D0682" w14:textId="36EF7290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068F6E04" w14:textId="1B0AE232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477C3930" w14:textId="142BBA93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03AAC6F3" w14:textId="77777777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</w:tcPr>
          <w:p w14:paraId="499F09F4" w14:textId="6CA168C0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754DBFE3" w14:textId="073C754E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42C75709" w14:textId="77777777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</w:tcPr>
          <w:p w14:paraId="7462B993" w14:textId="26F8B813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0A763D48" w14:textId="2B95AB48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7519B6D0" w14:textId="27D8C432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76874A96" w14:textId="41EB803D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3F45549A" w14:textId="02A38858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61CB7860" w14:textId="56B245D3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55D5F24F" w14:textId="102D8FCA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0BBDAF12" w14:textId="77777777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</w:tcPr>
          <w:p w14:paraId="06F20E60" w14:textId="3EF20496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0F1E1B45" w14:textId="65A6BDEA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1108E7DB" w14:textId="77777777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</w:tcPr>
          <w:p w14:paraId="1DB38278" w14:textId="77777777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noWrap/>
          </w:tcPr>
          <w:p w14:paraId="0AA0FB21" w14:textId="48D0A887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5CCEEA0B" w14:textId="07DE19D0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08F585A9" w14:textId="6E910113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4E1559D1" w14:textId="4BE31ECD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noWrap/>
          </w:tcPr>
          <w:p w14:paraId="24239453" w14:textId="632183B3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noWrap/>
          </w:tcPr>
          <w:p w14:paraId="03FDEF20" w14:textId="17C65314" w:rsidR="000D1AD5" w:rsidRPr="007E1D6B" w:rsidRDefault="000D1AD5" w:rsidP="000D1AD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</w:tr>
      <w:tr w:rsidR="007E1D6B" w:rsidRPr="007E1D6B" w14:paraId="74B6C363" w14:textId="77777777" w:rsidTr="00C14B51">
        <w:trPr>
          <w:trHeight w:val="432"/>
        </w:trPr>
        <w:tc>
          <w:tcPr>
            <w:tcW w:w="292" w:type="pct"/>
            <w:vMerge w:val="restart"/>
            <w:hideMark/>
          </w:tcPr>
          <w:p w14:paraId="66FB1E67" w14:textId="5AC64DC6" w:rsidR="00CC39CE" w:rsidRPr="00BF3585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00711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431DE5" w:rsidRPr="0000711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11</w:t>
            </w:r>
            <w:r w:rsidRPr="00BF3585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ahoney, 2016</w:t>
            </w:r>
          </w:p>
        </w:tc>
        <w:tc>
          <w:tcPr>
            <w:tcW w:w="309" w:type="pct"/>
            <w:vMerge w:val="restart"/>
            <w:hideMark/>
          </w:tcPr>
          <w:p w14:paraId="4ACA3D5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4BA0305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B6B252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87C9E0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FC69AF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1334F8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87E62B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39E695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F3CEEE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FA6C14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B51B0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7DC25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398DCC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A5B6AC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01B567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3D1D43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3C76E3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4DD0AB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EF06EA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8D1357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CFDC0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DE0CBA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3F18C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49B71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A550C2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BC014E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2EEA88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8C3148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D5CC61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0B2710A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</w:tr>
      <w:tr w:rsidR="007E1D6B" w:rsidRPr="007E1D6B" w14:paraId="1A83F549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22729C4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21E3598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29EEF0F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E9F8B9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9BB522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24CBA9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49F848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6AB2B8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FB26CC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B04F79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89B7D9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02F433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03136D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B10DA7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09A476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9B2D0A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BFA748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2551B4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6049AD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9B5AD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9D107C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324C85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526AA6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76390A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1B2083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5F2689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FA278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6E8B5E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897463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5B7CBA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070D0BA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20809FF6" w14:textId="77777777" w:rsidTr="00C14B51">
        <w:trPr>
          <w:trHeight w:val="636"/>
        </w:trPr>
        <w:tc>
          <w:tcPr>
            <w:tcW w:w="292" w:type="pct"/>
            <w:vMerge w:val="restart"/>
            <w:hideMark/>
          </w:tcPr>
          <w:p w14:paraId="5365A42C" w14:textId="69957559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2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Elley, 2008</w:t>
            </w:r>
          </w:p>
        </w:tc>
        <w:tc>
          <w:tcPr>
            <w:tcW w:w="309" w:type="pct"/>
            <w:vMerge w:val="restart"/>
            <w:hideMark/>
          </w:tcPr>
          <w:p w14:paraId="7D57FDB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 xml:space="preserve">Nurse-led multifactorial fall prevention intervention 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33ADCF4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DF63A8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A2F1A9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C1AECE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FFEB3D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946A7E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6A456D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9A4044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4448B3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49D365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E396E8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C523E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A37B8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6AF5AE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03E2D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C749BD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08A55A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605A2E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146E4E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7C7B88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3FEC14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F49770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068A7F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A00160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059007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1731EA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86CF06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E9C003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71C1525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B63646B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0185577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737850E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69C5B43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09FB42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9CF97B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BFBDC8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8484F2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91288A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710581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90F33E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74719C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DB5DB7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4B11FB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A1ADE9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3DA0D4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F3C9FD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3CC80F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77BCA9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316B97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9D5410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52C719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50FD6E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BB506C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AD2FC5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B27072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349EE1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406F9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1055E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60A17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A9EB36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05543AE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76C2B75" w14:textId="77777777" w:rsidTr="00C14B51">
        <w:trPr>
          <w:trHeight w:val="432"/>
        </w:trPr>
        <w:tc>
          <w:tcPr>
            <w:tcW w:w="292" w:type="pct"/>
            <w:vMerge w:val="restart"/>
            <w:hideMark/>
          </w:tcPr>
          <w:p w14:paraId="7F100375" w14:textId="61F1B9D1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3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Kramer, 2011</w:t>
            </w:r>
          </w:p>
        </w:tc>
        <w:tc>
          <w:tcPr>
            <w:tcW w:w="309" w:type="pct"/>
            <w:vMerge w:val="restart"/>
            <w:hideMark/>
          </w:tcPr>
          <w:p w14:paraId="24618E4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InSTEP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4D9AF2B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C5DF23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B2196A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29E1FE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73A851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B1152B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2A03F7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8B0203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7D078E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3BA319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90D769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48BB86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F2D313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3C4D11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095F9E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4A012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BE999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BA9822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0F39BD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CAF4AE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BD821D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D96BF0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B2B858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FADCE8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9D8E60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0FCDA5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F50AF3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4355A8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2DDE624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1AC6C94C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1BCC0B2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7DD4EDB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CAFC2A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DCB0CE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1BA04F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85CF01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07367F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6683E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83C4BA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C2F21D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731ABE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79C168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A1A1F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7346A4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0DDB29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419C07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AF9A57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64DB95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ECB58A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A13EA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90B004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616BEB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1A0712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3213E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D567FF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A782D1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F677ED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079392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59322A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10DA5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3994A5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6419DB8B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5725379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49D23A3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210FA60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060F27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241D71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2E5083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777DED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CABFFC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D800E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4B7ECA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EFDD10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A47D82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13BFA0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4F4B32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A8A486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091BD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67EFC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09D0CB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3FE5F9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0A5EEC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8C6611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D86D76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901E7B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923A0A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6D7684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0C879C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5F4CF8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BC9B6F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47D34F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44FB4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70D630C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6360F97" w14:textId="77777777" w:rsidTr="00C14B51">
        <w:trPr>
          <w:trHeight w:val="840"/>
        </w:trPr>
        <w:tc>
          <w:tcPr>
            <w:tcW w:w="292" w:type="pct"/>
            <w:vMerge w:val="restart"/>
            <w:hideMark/>
          </w:tcPr>
          <w:p w14:paraId="4F084594" w14:textId="6C27EEAD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4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Zimmerman, 2017</w:t>
            </w:r>
          </w:p>
        </w:tc>
        <w:tc>
          <w:tcPr>
            <w:tcW w:w="309" w:type="pct"/>
            <w:vMerge w:val="restart"/>
            <w:hideMark/>
          </w:tcPr>
          <w:p w14:paraId="0B620FB1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Assisted Living Falls Prevention and Monitoring Program (AL-FPMP)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4C00B35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1EE14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598868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76CA55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E0F76A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2470D0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ACAA54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B3333F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65D53C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56423A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DB9A5F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622150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48DB53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B6EBD1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25A580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EF0EC6D" w14:textId="777FF1B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BAAD52F" w14:textId="5AAB44EC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3C13FC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7B83E4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23A489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0FEB88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6FA8C7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4EC2F5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3DFE7B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FC9B85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8B1BF6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6092F3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1D98F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3265CB5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EDC4DE4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6300BE9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2E9B88A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1FD76A6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R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619E0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9C7CF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18056A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388BD7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FD9BA6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ECFD28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5CCAD8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82B0D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6C4378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0929A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34E0CA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4482FF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0660E8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646F54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B3C882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C3FEE1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B9E1C2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BAC0E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2B5B6E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0363A0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B5DA37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25412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E44403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B5FE46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8CB2C1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5688B2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101EAE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119CFE8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9FF42BA" w14:textId="77777777" w:rsidTr="00C14B51">
        <w:trPr>
          <w:trHeight w:val="432"/>
        </w:trPr>
        <w:tc>
          <w:tcPr>
            <w:tcW w:w="292" w:type="pct"/>
            <w:vMerge w:val="restart"/>
            <w:hideMark/>
          </w:tcPr>
          <w:p w14:paraId="74A4F20D" w14:textId="329F930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5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Schlotthauer, 2017</w:t>
            </w:r>
          </w:p>
        </w:tc>
        <w:tc>
          <w:tcPr>
            <w:tcW w:w="309" w:type="pct"/>
            <w:vMerge w:val="restart"/>
            <w:hideMark/>
          </w:tcPr>
          <w:p w14:paraId="76E6CED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0F99DA2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C53187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ADE17D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54697E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03E8D9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ACA28A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885755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2F458B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2FC157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BD107F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D2A96D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5E9C4B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42BAD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AAD6EE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A84AA1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E7D75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DFFEE2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E6123C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FA5F3D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C89411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8923D0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D3B5E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993066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868E7B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B8D68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AEC632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9A5DB7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C5C5E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3E93DFD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</w:tr>
      <w:tr w:rsidR="007E1D6B" w:rsidRPr="007E1D6B" w14:paraId="3871BF48" w14:textId="77777777" w:rsidTr="00C14B51">
        <w:trPr>
          <w:trHeight w:val="288"/>
        </w:trPr>
        <w:tc>
          <w:tcPr>
            <w:tcW w:w="292" w:type="pct"/>
            <w:vMerge/>
            <w:tcBorders>
              <w:top w:val="single" w:sz="2" w:space="0" w:color="FFFFFF"/>
            </w:tcBorders>
            <w:hideMark/>
          </w:tcPr>
          <w:p w14:paraId="60AFAA91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4E2F641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0B1F203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423CCB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C71C0E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301524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4BD4B4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CFD971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79A455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46206E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FB0650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D216A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611EF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90CDE0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DAF7D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0601D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262228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9D3250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43F654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F1D9E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E480E1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D51416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145E27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10E64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01FFDD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659FBC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51C86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253CBA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3B9A48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1D3DF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081F6BA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DCBFB2B" w14:textId="77777777" w:rsidTr="00C14B51">
        <w:trPr>
          <w:trHeight w:val="432"/>
        </w:trPr>
        <w:tc>
          <w:tcPr>
            <w:tcW w:w="292" w:type="pct"/>
            <w:vMerge w:val="restart"/>
            <w:hideMark/>
          </w:tcPr>
          <w:p w14:paraId="7EC41048" w14:textId="37DEBFA6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6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Baker, 2007</w:t>
            </w:r>
          </w:p>
        </w:tc>
        <w:tc>
          <w:tcPr>
            <w:tcW w:w="309" w:type="pct"/>
            <w:vMerge w:val="restart"/>
            <w:hideMark/>
          </w:tcPr>
          <w:p w14:paraId="5E23CD5C" w14:textId="77777777" w:rsidR="00CC39CE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 by step</w:t>
            </w:r>
          </w:p>
          <w:p w14:paraId="351754BE" w14:textId="77777777" w:rsidR="00B0231C" w:rsidRDefault="00B0231C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  <w:p w14:paraId="2F97CF1F" w14:textId="77777777" w:rsidR="00B0231C" w:rsidRDefault="00B0231C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  <w:p w14:paraId="42B1A646" w14:textId="5B1AD630" w:rsidR="00B0231C" w:rsidRPr="007E1D6B" w:rsidRDefault="00B0231C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344498A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6A22F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703C36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66CBBE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470A9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111B99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00A22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FC88BF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BAF2A4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9F60BA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F2B184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34E741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3C887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F05D77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E289C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6F63BD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F6280A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0EE161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8D2CD7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A214F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AEA68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DBAA1D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BDEEE0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25D416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EA1F5B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65D22C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2E0C62A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8DB4E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3060D4A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F512D2A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656F5FE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7CC04051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670643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0C1E83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9F5D25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693C1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D64E13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21FABE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411AE7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55F73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9D0C00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862F2D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70B852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FFF77C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6A365B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580DA9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B4EC1E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77175B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6BE9DB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9B4547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618FF7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80C84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342B11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09043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96839A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E77F0B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A5B6A4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009546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0F6C94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ABD1F1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45EAE4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25659723" w14:textId="77777777" w:rsidTr="00C14B51">
        <w:trPr>
          <w:trHeight w:val="288"/>
        </w:trPr>
        <w:tc>
          <w:tcPr>
            <w:tcW w:w="292" w:type="pct"/>
            <w:vMerge/>
            <w:hideMark/>
          </w:tcPr>
          <w:p w14:paraId="783E8DC1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12D11BB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</w:tcBorders>
            <w:noWrap/>
            <w:hideMark/>
          </w:tcPr>
          <w:p w14:paraId="7B2176B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R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DD4945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F4B8E4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09DBD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E7D344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44B0C7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E2908B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74041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70F512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1A9078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2C93A9E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7E8E7A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D0C572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D791AD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A07544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6397ED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76C3BD6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E469E5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636569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DA49B8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5EF028A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E54133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3A72E81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53DDD5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11624F6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038C8C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4206C1D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</w:tcBorders>
            <w:noWrap/>
            <w:hideMark/>
          </w:tcPr>
          <w:p w14:paraId="6A6E2B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</w:tcBorders>
            <w:noWrap/>
            <w:hideMark/>
          </w:tcPr>
          <w:p w14:paraId="1F8AA84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5ACD5C4E" w14:textId="77777777" w:rsidTr="00C14B51">
        <w:trPr>
          <w:trHeight w:val="636"/>
        </w:trPr>
        <w:tc>
          <w:tcPr>
            <w:tcW w:w="292" w:type="pct"/>
            <w:vMerge w:val="restart"/>
            <w:hideMark/>
          </w:tcPr>
          <w:p w14:paraId="4563E52B" w14:textId="637AC3EA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lastRenderedPageBreak/>
              <w:t>Study 1</w:t>
            </w:r>
            <w:r w:rsidR="00431DE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7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Kittipimpanon, 2012</w:t>
            </w:r>
          </w:p>
        </w:tc>
        <w:tc>
          <w:tcPr>
            <w:tcW w:w="309" w:type="pct"/>
            <w:vMerge w:val="restart"/>
            <w:hideMark/>
          </w:tcPr>
          <w:p w14:paraId="245B791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Community based fall-prevention program</w:t>
            </w:r>
          </w:p>
        </w:tc>
        <w:tc>
          <w:tcPr>
            <w:tcW w:w="173" w:type="pct"/>
            <w:tcBorders>
              <w:bottom w:val="single" w:sz="2" w:space="0" w:color="FFFFFF"/>
            </w:tcBorders>
            <w:noWrap/>
            <w:hideMark/>
          </w:tcPr>
          <w:p w14:paraId="6441325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435C67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E0AC0C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D92896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9AF137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C8A48D2" w14:textId="0268ED79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018678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34935B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A9F38E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956C19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04DCF9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421B8F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CC083E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092633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AF5AE9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E36CC3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74618C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373245B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EAA58A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816BA5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6AF812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49F5D88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77F8FE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73C1406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7CF959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51AA9F4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19ADC72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bottom w:val="single" w:sz="2" w:space="0" w:color="FFFFFF"/>
            </w:tcBorders>
            <w:noWrap/>
            <w:hideMark/>
          </w:tcPr>
          <w:p w14:paraId="022A5FD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bottom w:val="single" w:sz="2" w:space="0" w:color="FFFFFF"/>
            </w:tcBorders>
            <w:noWrap/>
            <w:hideMark/>
          </w:tcPr>
          <w:p w14:paraId="2EAA6AB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37B923B0" w14:textId="77777777" w:rsidTr="00431DE5">
        <w:trPr>
          <w:trHeight w:val="288"/>
        </w:trPr>
        <w:tc>
          <w:tcPr>
            <w:tcW w:w="292" w:type="pct"/>
            <w:vMerge/>
            <w:hideMark/>
          </w:tcPr>
          <w:p w14:paraId="135AFB0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hideMark/>
          </w:tcPr>
          <w:p w14:paraId="245DC59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C72F21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OR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0BE8F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99A13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6E7E59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95F6CA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CD92A1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230E7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9340B6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CA6FD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D5B24C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C9DE1F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FF2C97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02813D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C8D82F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BE4D94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570331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C64B8F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F18E41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8F3836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104C4A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EFA455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24202C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9724C2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0E0AAF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60CCAE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3D1113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68DD98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D254C5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AEE016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5A1C60B7" w14:textId="77777777" w:rsidTr="00D60379">
        <w:trPr>
          <w:trHeight w:val="288"/>
        </w:trPr>
        <w:tc>
          <w:tcPr>
            <w:tcW w:w="292" w:type="pct"/>
            <w:vMerge/>
            <w:tcBorders>
              <w:bottom w:val="single" w:sz="4" w:space="0" w:color="auto"/>
            </w:tcBorders>
            <w:hideMark/>
          </w:tcPr>
          <w:p w14:paraId="549AEB2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hideMark/>
          </w:tcPr>
          <w:p w14:paraId="563C3DA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60167E5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CO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9F8E84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3CF3D97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1EB674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6EE4F01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FDBADA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09A1868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14B3D9D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2B8E84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1AB4614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1503FC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550A71F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0CC35CE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3DD02F5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6B5B8A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3479F5E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45DA5B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64E6E92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098ACFF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2D59E27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6C50F8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958F14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642C268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0CCFC44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19A944C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0DBFC17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106C9BF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70B01EC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single" w:sz="2" w:space="0" w:color="FFFFFF"/>
              <w:bottom w:val="single" w:sz="4" w:space="0" w:color="auto"/>
            </w:tcBorders>
            <w:noWrap/>
            <w:hideMark/>
          </w:tcPr>
          <w:p w14:paraId="2F9AA0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2671BF" w:rsidRPr="007E1D6B" w14:paraId="191EB5F8" w14:textId="77777777" w:rsidTr="00D60379">
        <w:trPr>
          <w:trHeight w:val="288"/>
        </w:trPr>
        <w:tc>
          <w:tcPr>
            <w:tcW w:w="292" w:type="pct"/>
            <w:tcBorders>
              <w:bottom w:val="nil"/>
            </w:tcBorders>
          </w:tcPr>
          <w:p w14:paraId="37143ADF" w14:textId="77777777" w:rsidR="002671BF" w:rsidRPr="00D60379" w:rsidRDefault="002671BF" w:rsidP="002671BF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6037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8</w:t>
            </w:r>
          </w:p>
          <w:p w14:paraId="78018497" w14:textId="50C21BF1" w:rsidR="002671BF" w:rsidRPr="007E1D6B" w:rsidRDefault="002671BF" w:rsidP="002671B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Tiedemann, 2021</w:t>
            </w:r>
          </w:p>
        </w:tc>
        <w:tc>
          <w:tcPr>
            <w:tcW w:w="309" w:type="pct"/>
            <w:tcBorders>
              <w:bottom w:val="nil"/>
            </w:tcBorders>
          </w:tcPr>
          <w:p w14:paraId="6D489B80" w14:textId="058C396A" w:rsidR="002671BF" w:rsidRPr="007E1D6B" w:rsidRDefault="002671BF" w:rsidP="002671B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noWrap/>
          </w:tcPr>
          <w:p w14:paraId="15826714" w14:textId="1C2DE838" w:rsidR="002671BF" w:rsidRPr="007E1D6B" w:rsidRDefault="002671BF" w:rsidP="002671B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OP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46B91B32" w14:textId="01971C44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46551818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498A1CC5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527E996B" w14:textId="1D240205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5DD06E45" w14:textId="096E3ED5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20232316" w14:textId="656D1528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7F05CA8C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1C38489C" w14:textId="24D18254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364643F1" w14:textId="148183C5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40A94207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3856D957" w14:textId="47A8D955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76DCAD6D" w14:textId="33A677A2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0AF6321A" w14:textId="14484EF5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21ECBA88" w14:textId="3509BCF6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11BCB7E5" w14:textId="51A2E66F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0FE7806B" w14:textId="716F0B96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3F365380" w14:textId="4C1C5C79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222E2C0B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605C73F7" w14:textId="771465D8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55D9BFFE" w14:textId="64941224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1DA75761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37CFF17D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3F702CAA" w14:textId="1F88E6E4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4D6E50F2" w14:textId="620E7D50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1C242FEE" w14:textId="60EA40A6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334F7309" w14:textId="15BF114D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  <w:noWrap/>
          </w:tcPr>
          <w:p w14:paraId="09FCF53E" w14:textId="5E076726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79" w:type="pct"/>
            <w:tcBorders>
              <w:top w:val="single" w:sz="4" w:space="0" w:color="auto"/>
              <w:bottom w:val="nil"/>
            </w:tcBorders>
            <w:noWrap/>
          </w:tcPr>
          <w:p w14:paraId="4858FE40" w14:textId="5D0D1523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</w:tr>
      <w:tr w:rsidR="002671BF" w:rsidRPr="007E1D6B" w14:paraId="735D1A21" w14:textId="77777777" w:rsidTr="00D60379">
        <w:trPr>
          <w:trHeight w:val="288"/>
        </w:trPr>
        <w:tc>
          <w:tcPr>
            <w:tcW w:w="292" w:type="pct"/>
            <w:tcBorders>
              <w:top w:val="nil"/>
            </w:tcBorders>
          </w:tcPr>
          <w:p w14:paraId="40ACA8C9" w14:textId="77777777" w:rsidR="002671BF" w:rsidRPr="007E1D6B" w:rsidRDefault="002671BF" w:rsidP="002671B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AD4074E" w14:textId="77777777" w:rsidR="002671BF" w:rsidRPr="007E1D6B" w:rsidRDefault="002671BF" w:rsidP="002671B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3" w:type="pct"/>
            <w:tcBorders>
              <w:top w:val="nil"/>
              <w:bottom w:val="nil"/>
            </w:tcBorders>
            <w:noWrap/>
          </w:tcPr>
          <w:p w14:paraId="7328FE78" w14:textId="32A0A9C9" w:rsidR="002671BF" w:rsidRPr="007E1D6B" w:rsidRDefault="002671BF" w:rsidP="002671B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HC</w:t>
            </w: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06B73836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3DF41169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574CBFE9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366B3486" w14:textId="59F0D4FA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49CABB37" w14:textId="07275EEE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017D1236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3630644E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7984D123" w14:textId="0C71775A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775817FC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099D0A86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68A9606A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44E4A304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124EA87F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6EA2D405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77ACB362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376AA246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10E03205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03EBB473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04764FF6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49E63BFA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2097B4B9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76FCDAF2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5D686987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09A54460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243CD2AB" w14:textId="77FC7595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4C6AC203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50" w:type="pct"/>
            <w:tcBorders>
              <w:top w:val="nil"/>
              <w:bottom w:val="nil"/>
            </w:tcBorders>
            <w:noWrap/>
          </w:tcPr>
          <w:p w14:paraId="36A1C967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noWrap/>
          </w:tcPr>
          <w:p w14:paraId="77B845DD" w14:textId="77777777" w:rsidR="002671BF" w:rsidRPr="007E1D6B" w:rsidRDefault="002671BF" w:rsidP="002671B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606133" w14:paraId="3054B285" w14:textId="77777777" w:rsidTr="00C14B51">
        <w:trPr>
          <w:trHeight w:val="288"/>
        </w:trPr>
        <w:tc>
          <w:tcPr>
            <w:tcW w:w="5000" w:type="pct"/>
            <w:gridSpan w:val="31"/>
            <w:tcBorders>
              <w:bottom w:val="single" w:sz="4" w:space="0" w:color="auto"/>
            </w:tcBorders>
          </w:tcPr>
          <w:p w14:paraId="799F0520" w14:textId="77777777" w:rsidR="00C14B51" w:rsidRPr="007E1D6B" w:rsidRDefault="00C14B51" w:rsidP="00C14B5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OP = Older Person</w:t>
            </w:r>
          </w:p>
          <w:p w14:paraId="08624DC5" w14:textId="6284C99A" w:rsidR="00C14B51" w:rsidRPr="007E1D6B" w:rsidRDefault="00C14B51" w:rsidP="00C14B5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HC = Health</w:t>
            </w:r>
            <w:r w:rsidR="005F19CF">
              <w:rPr>
                <w:rFonts w:eastAsia="Times New Roman" w:cstheme="minorHAnsi"/>
                <w:sz w:val="16"/>
                <w:szCs w:val="16"/>
                <w:lang w:val="en-US" w:eastAsia="nl-BE"/>
              </w:rPr>
              <w:t xml:space="preserve"> </w:t>
            </w: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care pro</w:t>
            </w:r>
            <w:r w:rsidR="005F19CF">
              <w:rPr>
                <w:rFonts w:eastAsia="Times New Roman" w:cstheme="minorHAnsi"/>
                <w:sz w:val="16"/>
                <w:szCs w:val="16"/>
                <w:lang w:val="en-US" w:eastAsia="nl-BE"/>
              </w:rPr>
              <w:t>fessional</w:t>
            </w:r>
          </w:p>
          <w:p w14:paraId="577C2AE2" w14:textId="41A77C30" w:rsidR="00C14B51" w:rsidRPr="007E1D6B" w:rsidRDefault="00C14B51" w:rsidP="00C14B5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OR = Organization</w:t>
            </w:r>
          </w:p>
          <w:p w14:paraId="20B0D214" w14:textId="10C5298B" w:rsidR="00C14B51" w:rsidRPr="007E1D6B" w:rsidRDefault="00C14B51" w:rsidP="00C14B5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CO = Community</w:t>
            </w:r>
          </w:p>
          <w:p w14:paraId="14703958" w14:textId="6D86B4DD" w:rsidR="00C14B51" w:rsidRPr="007E1D6B" w:rsidRDefault="00C14B51" w:rsidP="00C14B5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PO/SO = Policy/society</w:t>
            </w:r>
          </w:p>
        </w:tc>
      </w:tr>
    </w:tbl>
    <w:p w14:paraId="5965FD5B" w14:textId="77777777" w:rsidR="00D60379" w:rsidRDefault="00D60379" w:rsidP="00CC39CE">
      <w:pPr>
        <w:pStyle w:val="Caption"/>
        <w:keepNext/>
        <w:rPr>
          <w:lang w:val="en-US"/>
        </w:rPr>
      </w:pPr>
      <w:bookmarkStart w:id="1" w:name="_Ref79144468"/>
    </w:p>
    <w:p w14:paraId="24911D85" w14:textId="77777777" w:rsidR="00D60379" w:rsidRDefault="00D60379">
      <w:pPr>
        <w:spacing w:before="0" w:after="160" w:line="259" w:lineRule="auto"/>
        <w:rPr>
          <w:i/>
          <w:iCs/>
          <w:sz w:val="16"/>
          <w:szCs w:val="18"/>
          <w:lang w:val="en-US"/>
        </w:rPr>
      </w:pPr>
      <w:r>
        <w:rPr>
          <w:lang w:val="en-US"/>
        </w:rPr>
        <w:br w:type="page"/>
      </w:r>
    </w:p>
    <w:p w14:paraId="738EDEAD" w14:textId="38B57688" w:rsidR="00CC39CE" w:rsidRPr="007E1D6B" w:rsidRDefault="00CC39CE" w:rsidP="00CC39CE">
      <w:pPr>
        <w:pStyle w:val="Caption"/>
        <w:keepNext/>
        <w:rPr>
          <w:lang w:val="en-US"/>
        </w:rPr>
      </w:pPr>
      <w:r w:rsidRPr="007E1D6B">
        <w:rPr>
          <w:lang w:val="en-US"/>
        </w:rPr>
        <w:lastRenderedPageBreak/>
        <w:t>Table</w:t>
      </w:r>
      <w:bookmarkEnd w:id="1"/>
      <w:r w:rsidRPr="007E1D6B">
        <w:rPr>
          <w:lang w:val="en-US"/>
        </w:rPr>
        <w:t>: Behavioral change methods (environmental level).</w:t>
      </w:r>
    </w:p>
    <w:tbl>
      <w:tblPr>
        <w:tblStyle w:val="TableGrid"/>
        <w:tblW w:w="4751" w:type="pct"/>
        <w:tblLook w:val="04A0" w:firstRow="1" w:lastRow="0" w:firstColumn="1" w:lastColumn="0" w:noHBand="0" w:noVBand="1"/>
      </w:tblPr>
      <w:tblGrid>
        <w:gridCol w:w="1345"/>
        <w:gridCol w:w="1444"/>
        <w:gridCol w:w="543"/>
        <w:gridCol w:w="543"/>
        <w:gridCol w:w="545"/>
        <w:gridCol w:w="590"/>
        <w:gridCol w:w="588"/>
        <w:gridCol w:w="1441"/>
        <w:gridCol w:w="1441"/>
        <w:gridCol w:w="1870"/>
        <w:gridCol w:w="1040"/>
        <w:gridCol w:w="569"/>
        <w:gridCol w:w="543"/>
        <w:gridCol w:w="795"/>
      </w:tblGrid>
      <w:tr w:rsidR="007E1D6B" w:rsidRPr="007E1D6B" w14:paraId="3416F002" w14:textId="77777777" w:rsidTr="005C4E57">
        <w:trPr>
          <w:trHeight w:val="288"/>
        </w:trPr>
        <w:tc>
          <w:tcPr>
            <w:tcW w:w="50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01987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543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1742222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613" w:type="pct"/>
            <w:gridSpan w:val="3"/>
            <w:noWrap/>
            <w:hideMark/>
          </w:tcPr>
          <w:p w14:paraId="5F25431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sz w:val="16"/>
                <w:szCs w:val="16"/>
                <w:lang w:eastAsia="nl-BE"/>
              </w:rPr>
              <w:t>Basic methods</w:t>
            </w:r>
          </w:p>
        </w:tc>
        <w:tc>
          <w:tcPr>
            <w:tcW w:w="443" w:type="pct"/>
            <w:gridSpan w:val="2"/>
            <w:noWrap/>
            <w:hideMark/>
          </w:tcPr>
          <w:p w14:paraId="338B3B5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sz w:val="16"/>
                <w:szCs w:val="16"/>
                <w:lang w:eastAsia="nl-BE"/>
              </w:rPr>
              <w:t>Social Norms</w:t>
            </w:r>
          </w:p>
        </w:tc>
        <w:tc>
          <w:tcPr>
            <w:tcW w:w="1084" w:type="pct"/>
            <w:gridSpan w:val="2"/>
            <w:noWrap/>
            <w:hideMark/>
          </w:tcPr>
          <w:p w14:paraId="7F707A1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b/>
                <w:sz w:val="16"/>
                <w:szCs w:val="16"/>
                <w:lang w:val="en-US" w:eastAsia="nl-BE"/>
              </w:rPr>
              <w:t>Social support and social networks</w:t>
            </w:r>
          </w:p>
        </w:tc>
        <w:tc>
          <w:tcPr>
            <w:tcW w:w="703" w:type="pct"/>
            <w:noWrap/>
            <w:hideMark/>
          </w:tcPr>
          <w:p w14:paraId="19084CA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sz w:val="16"/>
                <w:szCs w:val="16"/>
                <w:lang w:eastAsia="nl-BE"/>
              </w:rPr>
              <w:t>Change organizations</w:t>
            </w:r>
          </w:p>
        </w:tc>
        <w:tc>
          <w:tcPr>
            <w:tcW w:w="605" w:type="pct"/>
            <w:gridSpan w:val="2"/>
            <w:noWrap/>
            <w:hideMark/>
          </w:tcPr>
          <w:p w14:paraId="6E72429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sz w:val="16"/>
                <w:szCs w:val="16"/>
                <w:lang w:eastAsia="nl-BE"/>
              </w:rPr>
              <w:t>Change communities</w:t>
            </w:r>
          </w:p>
        </w:tc>
        <w:tc>
          <w:tcPr>
            <w:tcW w:w="503" w:type="pct"/>
            <w:gridSpan w:val="2"/>
            <w:noWrap/>
            <w:hideMark/>
          </w:tcPr>
          <w:p w14:paraId="307282F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sz w:val="16"/>
                <w:szCs w:val="16"/>
                <w:lang w:eastAsia="nl-BE"/>
              </w:rPr>
              <w:t>Policy</w:t>
            </w:r>
          </w:p>
        </w:tc>
      </w:tr>
      <w:tr w:rsidR="007E1D6B" w:rsidRPr="007E1D6B" w14:paraId="3BEA560D" w14:textId="77777777" w:rsidTr="005C4E57">
        <w:trPr>
          <w:trHeight w:val="3912"/>
        </w:trPr>
        <w:tc>
          <w:tcPr>
            <w:tcW w:w="506" w:type="pct"/>
            <w:tcBorders>
              <w:top w:val="single" w:sz="4" w:space="0" w:color="FFFFFF"/>
              <w:left w:val="single" w:sz="4" w:space="0" w:color="FFFFFF"/>
            </w:tcBorders>
            <w:textDirection w:val="btLr"/>
            <w:hideMark/>
          </w:tcPr>
          <w:p w14:paraId="6F0251F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textDirection w:val="btLr"/>
            <w:hideMark/>
          </w:tcPr>
          <w:p w14:paraId="4710723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rogram</w:t>
            </w:r>
          </w:p>
        </w:tc>
        <w:tc>
          <w:tcPr>
            <w:tcW w:w="204" w:type="pct"/>
            <w:noWrap/>
            <w:textDirection w:val="btLr"/>
            <w:hideMark/>
          </w:tcPr>
          <w:p w14:paraId="5CFB567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articipatory problem solving</w:t>
            </w:r>
          </w:p>
        </w:tc>
        <w:tc>
          <w:tcPr>
            <w:tcW w:w="204" w:type="pct"/>
            <w:noWrap/>
            <w:textDirection w:val="btLr"/>
            <w:hideMark/>
          </w:tcPr>
          <w:p w14:paraId="3130F7E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Modeling</w:t>
            </w:r>
          </w:p>
        </w:tc>
        <w:tc>
          <w:tcPr>
            <w:tcW w:w="205" w:type="pct"/>
            <w:noWrap/>
            <w:textDirection w:val="btLr"/>
            <w:hideMark/>
          </w:tcPr>
          <w:p w14:paraId="3EA46A7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Technical assistance</w:t>
            </w:r>
          </w:p>
        </w:tc>
        <w:tc>
          <w:tcPr>
            <w:tcW w:w="222" w:type="pct"/>
            <w:noWrap/>
            <w:textDirection w:val="btLr"/>
            <w:hideMark/>
          </w:tcPr>
          <w:p w14:paraId="4494F42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Mass-media role-modeling</w:t>
            </w:r>
          </w:p>
        </w:tc>
        <w:tc>
          <w:tcPr>
            <w:tcW w:w="221" w:type="pct"/>
            <w:noWrap/>
            <w:textDirection w:val="btLr"/>
            <w:hideMark/>
          </w:tcPr>
          <w:p w14:paraId="21675A5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Mobilizing social networks</w:t>
            </w:r>
          </w:p>
        </w:tc>
        <w:tc>
          <w:tcPr>
            <w:tcW w:w="542" w:type="pct"/>
            <w:noWrap/>
            <w:textDirection w:val="btLr"/>
            <w:hideMark/>
          </w:tcPr>
          <w:p w14:paraId="150214E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nhancing network linkages</w:t>
            </w:r>
          </w:p>
        </w:tc>
        <w:tc>
          <w:tcPr>
            <w:tcW w:w="542" w:type="pct"/>
            <w:noWrap/>
            <w:textDirection w:val="btLr"/>
            <w:hideMark/>
          </w:tcPr>
          <w:p w14:paraId="0BE88C1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Use of lay health workers, peer education</w:t>
            </w:r>
          </w:p>
        </w:tc>
        <w:tc>
          <w:tcPr>
            <w:tcW w:w="703" w:type="pct"/>
            <w:noWrap/>
            <w:textDirection w:val="btLr"/>
            <w:hideMark/>
          </w:tcPr>
          <w:p w14:paraId="7353A56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ncreasing stakeholder influence</w:t>
            </w:r>
          </w:p>
        </w:tc>
        <w:tc>
          <w:tcPr>
            <w:tcW w:w="391" w:type="pct"/>
            <w:noWrap/>
            <w:textDirection w:val="btLr"/>
            <w:hideMark/>
          </w:tcPr>
          <w:p w14:paraId="6AFD1FB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community assessment</w:t>
            </w:r>
          </w:p>
        </w:tc>
        <w:tc>
          <w:tcPr>
            <w:tcW w:w="214" w:type="pct"/>
            <w:noWrap/>
            <w:textDirection w:val="btLr"/>
            <w:hideMark/>
          </w:tcPr>
          <w:p w14:paraId="0BB7358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Community development</w:t>
            </w:r>
          </w:p>
        </w:tc>
        <w:tc>
          <w:tcPr>
            <w:tcW w:w="204" w:type="pct"/>
            <w:noWrap/>
            <w:textDirection w:val="btLr"/>
            <w:hideMark/>
          </w:tcPr>
          <w:p w14:paraId="0E8C775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Forming coalitions</w:t>
            </w:r>
          </w:p>
        </w:tc>
        <w:tc>
          <w:tcPr>
            <w:tcW w:w="299" w:type="pct"/>
            <w:noWrap/>
            <w:textDirection w:val="btLr"/>
            <w:hideMark/>
          </w:tcPr>
          <w:p w14:paraId="3DCB50D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Agenda setting</w:t>
            </w:r>
          </w:p>
        </w:tc>
      </w:tr>
      <w:tr w:rsidR="007E1D6B" w:rsidRPr="007E1D6B" w14:paraId="6C8DB651" w14:textId="77777777" w:rsidTr="005C4E57">
        <w:trPr>
          <w:trHeight w:val="576"/>
        </w:trPr>
        <w:tc>
          <w:tcPr>
            <w:tcW w:w="506" w:type="pct"/>
            <w:vMerge w:val="restart"/>
            <w:hideMark/>
          </w:tcPr>
          <w:p w14:paraId="27F3FEC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Clemson, 2004</w:t>
            </w:r>
          </w:p>
          <w:p w14:paraId="5682BC4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Ballinger, 2006</w:t>
            </w:r>
          </w:p>
        </w:tc>
        <w:tc>
          <w:tcPr>
            <w:tcW w:w="543" w:type="pct"/>
            <w:vMerge w:val="restart"/>
            <w:hideMark/>
          </w:tcPr>
          <w:p w14:paraId="707E371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3514C09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782CC96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693753E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0A99A21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42EC7E3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05B3A5E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57EF79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191B28D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41FA1E1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3361205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3023589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570B6E2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23789C55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13982DB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501DF1A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27CBCA3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501A5FB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  <w:hideMark/>
          </w:tcPr>
          <w:p w14:paraId="1ED6323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  <w:hideMark/>
          </w:tcPr>
          <w:p w14:paraId="1A50455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  <w:hideMark/>
          </w:tcPr>
          <w:p w14:paraId="147FDA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07F9513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02ADC96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  <w:hideMark/>
          </w:tcPr>
          <w:p w14:paraId="601367A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  <w:hideMark/>
          </w:tcPr>
          <w:p w14:paraId="637B59B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  <w:hideMark/>
          </w:tcPr>
          <w:p w14:paraId="0E2DA43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08027B1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  <w:hideMark/>
          </w:tcPr>
          <w:p w14:paraId="6238433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A427B4" w:rsidRPr="007E1D6B" w14:paraId="7AF51076" w14:textId="77777777" w:rsidTr="005C4E57">
        <w:trPr>
          <w:trHeight w:val="1032"/>
        </w:trPr>
        <w:tc>
          <w:tcPr>
            <w:tcW w:w="506" w:type="pct"/>
          </w:tcPr>
          <w:p w14:paraId="285CBEF0" w14:textId="5A945D5E" w:rsidR="00A427B4" w:rsidRPr="007E1D6B" w:rsidRDefault="00A427B4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614CA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2</w:t>
            </w: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 xml:space="preserve"> </w:t>
            </w:r>
            <w:r w:rsidRPr="00614CA4">
              <w:rPr>
                <w:rFonts w:eastAsia="Times New Roman" w:cstheme="minorHAnsi"/>
                <w:sz w:val="16"/>
                <w:szCs w:val="16"/>
                <w:lang w:eastAsia="nl-BE"/>
              </w:rPr>
              <w:t>Mackenzie et al. 2021</w:t>
            </w:r>
          </w:p>
        </w:tc>
        <w:tc>
          <w:tcPr>
            <w:tcW w:w="543" w:type="pct"/>
          </w:tcPr>
          <w:p w14:paraId="0915CF16" w14:textId="0B1215CC" w:rsidR="00A427B4" w:rsidRPr="007E1D6B" w:rsidRDefault="00A427B4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iSOLVE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24B646ED" w14:textId="77777777" w:rsidR="00A427B4" w:rsidRPr="007E1D6B" w:rsidRDefault="00A427B4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7FCBB3F5" w14:textId="77777777" w:rsidR="00A427B4" w:rsidRPr="007E1D6B" w:rsidRDefault="00A427B4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</w:tcPr>
          <w:p w14:paraId="44C3B13E" w14:textId="737CB84D" w:rsidR="00A427B4" w:rsidRPr="007E1D6B" w:rsidRDefault="003F3013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</w:tcPr>
          <w:p w14:paraId="22737F73" w14:textId="77777777" w:rsidR="00A427B4" w:rsidRPr="007E1D6B" w:rsidRDefault="00A427B4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</w:tcPr>
          <w:p w14:paraId="43ED3625" w14:textId="77777777" w:rsidR="00A427B4" w:rsidRPr="007E1D6B" w:rsidRDefault="00A427B4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7E42FB56" w14:textId="12B7501F" w:rsidR="00A427B4" w:rsidRPr="007E1D6B" w:rsidRDefault="003F3013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6AB10089" w14:textId="77777777" w:rsidR="00A427B4" w:rsidRPr="007E1D6B" w:rsidRDefault="00A427B4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</w:tcPr>
          <w:p w14:paraId="236E6FFF" w14:textId="1D896957" w:rsidR="00A427B4" w:rsidRPr="007E1D6B" w:rsidRDefault="003F3013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</w:tcPr>
          <w:p w14:paraId="5ECB5683" w14:textId="77777777" w:rsidR="00A427B4" w:rsidRPr="007E1D6B" w:rsidRDefault="00A427B4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</w:tcPr>
          <w:p w14:paraId="39C2C75E" w14:textId="77777777" w:rsidR="00A427B4" w:rsidRPr="007E1D6B" w:rsidRDefault="00A427B4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00672A95" w14:textId="3B9AEB4C" w:rsidR="00A427B4" w:rsidRPr="007E1D6B" w:rsidRDefault="003F3013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</w:tcPr>
          <w:p w14:paraId="10D949E8" w14:textId="77777777" w:rsidR="00A427B4" w:rsidRPr="007E1D6B" w:rsidRDefault="00A427B4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17D547FB" w14:textId="77777777" w:rsidTr="005C4E57">
        <w:trPr>
          <w:trHeight w:val="1032"/>
        </w:trPr>
        <w:tc>
          <w:tcPr>
            <w:tcW w:w="506" w:type="pct"/>
            <w:vMerge w:val="restart"/>
            <w:hideMark/>
          </w:tcPr>
          <w:p w14:paraId="6512378D" w14:textId="497ACDFA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3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iddlebrook, 2012</w:t>
            </w:r>
          </w:p>
        </w:tc>
        <w:tc>
          <w:tcPr>
            <w:tcW w:w="543" w:type="pct"/>
            <w:vMerge w:val="restart"/>
            <w:hideMark/>
          </w:tcPr>
          <w:p w14:paraId="6C084417" w14:textId="77777777" w:rsidR="00CC39CE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Chronic Disease Management</w:t>
            </w:r>
          </w:p>
          <w:p w14:paraId="06EA11CA" w14:textId="2F85AF45" w:rsidR="00B0231C" w:rsidRPr="007E1D6B" w:rsidRDefault="00B0231C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5CB925A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45E59A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147774F0" w14:textId="2C1B59A7" w:rsidR="00CC39CE" w:rsidRPr="007E1D6B" w:rsidRDefault="0086482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45CDE84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0755353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6AE6C8F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32B83A4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60A025D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7AD842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556DDF7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73223B8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0352BAC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35FA4755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6C37252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1A9A1AA6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24FD09F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1A74941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  <w:hideMark/>
          </w:tcPr>
          <w:p w14:paraId="0561E8C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  <w:hideMark/>
          </w:tcPr>
          <w:p w14:paraId="182C23D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  <w:hideMark/>
          </w:tcPr>
          <w:p w14:paraId="70689BA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7827D1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2AAD219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  <w:hideMark/>
          </w:tcPr>
          <w:p w14:paraId="4EEDF25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  <w:hideMark/>
          </w:tcPr>
          <w:p w14:paraId="19761F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  <w:hideMark/>
          </w:tcPr>
          <w:p w14:paraId="63A4AC4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3F70F92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  <w:hideMark/>
          </w:tcPr>
          <w:p w14:paraId="6C13283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2348FFBE" w14:textId="77777777" w:rsidTr="005C4E57">
        <w:trPr>
          <w:trHeight w:val="876"/>
        </w:trPr>
        <w:tc>
          <w:tcPr>
            <w:tcW w:w="506" w:type="pct"/>
            <w:vMerge w:val="restart"/>
            <w:hideMark/>
          </w:tcPr>
          <w:p w14:paraId="5D8F45D8" w14:textId="430B3ED1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4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ora-Pinzon, 2019</w:t>
            </w:r>
          </w:p>
        </w:tc>
        <w:tc>
          <w:tcPr>
            <w:tcW w:w="543" w:type="pct"/>
            <w:vMerge w:val="restart"/>
            <w:hideMark/>
          </w:tcPr>
          <w:p w14:paraId="5C7751A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68833F0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0E1558C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63FB28A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3553532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58A9D9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0713B21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19A48C5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58A92AA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6CD6B1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0351F0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79945A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4B7359C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AF375C0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4287CF9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6F33130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56E6244" w14:textId="77777777" w:rsidR="00CC39CE" w:rsidRPr="007E1D6B" w:rsidRDefault="00CC39CE" w:rsidP="00185CA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6BC997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C57CD4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F6C253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2DBAC4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06E0E9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931AF8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227F2F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1A0993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921ADC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C13FE2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60B4F7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3E2AE0F6" w14:textId="77777777" w:rsidTr="00185CA7">
        <w:trPr>
          <w:trHeight w:val="70"/>
        </w:trPr>
        <w:tc>
          <w:tcPr>
            <w:tcW w:w="506" w:type="pct"/>
            <w:vMerge/>
            <w:hideMark/>
          </w:tcPr>
          <w:p w14:paraId="38F8F61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42063BD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0433166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36F033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  <w:hideMark/>
          </w:tcPr>
          <w:p w14:paraId="37F7A8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  <w:hideMark/>
          </w:tcPr>
          <w:p w14:paraId="3311D4D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  <w:hideMark/>
          </w:tcPr>
          <w:p w14:paraId="4E1F4F6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2236736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1DF5B4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  <w:hideMark/>
          </w:tcPr>
          <w:p w14:paraId="760804D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  <w:hideMark/>
          </w:tcPr>
          <w:p w14:paraId="2CAEDB4A" w14:textId="77777777" w:rsidR="00CC39CE" w:rsidRPr="007E1D6B" w:rsidRDefault="00CC39CE" w:rsidP="00185CA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  <w:hideMark/>
          </w:tcPr>
          <w:p w14:paraId="4B1F73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109C431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  <w:hideMark/>
          </w:tcPr>
          <w:p w14:paraId="55C694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2E5C990A" w14:textId="77777777" w:rsidTr="005C4E57">
        <w:trPr>
          <w:trHeight w:val="576"/>
        </w:trPr>
        <w:tc>
          <w:tcPr>
            <w:tcW w:w="506" w:type="pct"/>
            <w:hideMark/>
          </w:tcPr>
          <w:p w14:paraId="0E050B39" w14:textId="3923758B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5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Renehan, 2019</w:t>
            </w:r>
          </w:p>
        </w:tc>
        <w:tc>
          <w:tcPr>
            <w:tcW w:w="543" w:type="pct"/>
            <w:hideMark/>
          </w:tcPr>
          <w:p w14:paraId="728C329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Posthospital fall prevention intervention</w:t>
            </w:r>
          </w:p>
        </w:tc>
        <w:tc>
          <w:tcPr>
            <w:tcW w:w="204" w:type="pct"/>
            <w:noWrap/>
            <w:hideMark/>
          </w:tcPr>
          <w:p w14:paraId="077EB7F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noWrap/>
            <w:hideMark/>
          </w:tcPr>
          <w:p w14:paraId="2364F74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noWrap/>
            <w:hideMark/>
          </w:tcPr>
          <w:p w14:paraId="736ED8C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noWrap/>
            <w:hideMark/>
          </w:tcPr>
          <w:p w14:paraId="7E7FF5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noWrap/>
            <w:hideMark/>
          </w:tcPr>
          <w:p w14:paraId="0E0A93F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noWrap/>
            <w:hideMark/>
          </w:tcPr>
          <w:p w14:paraId="46DC135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noWrap/>
            <w:hideMark/>
          </w:tcPr>
          <w:p w14:paraId="03E001C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noWrap/>
            <w:hideMark/>
          </w:tcPr>
          <w:p w14:paraId="43B0CFB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noWrap/>
            <w:hideMark/>
          </w:tcPr>
          <w:p w14:paraId="711E521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noWrap/>
            <w:hideMark/>
          </w:tcPr>
          <w:p w14:paraId="333FFA5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noWrap/>
            <w:hideMark/>
          </w:tcPr>
          <w:p w14:paraId="3872FE0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noWrap/>
            <w:hideMark/>
          </w:tcPr>
          <w:p w14:paraId="2E87E4A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1B99349" w14:textId="77777777" w:rsidTr="005C4E57">
        <w:trPr>
          <w:trHeight w:val="576"/>
        </w:trPr>
        <w:tc>
          <w:tcPr>
            <w:tcW w:w="506" w:type="pct"/>
            <w:vMerge w:val="restart"/>
            <w:hideMark/>
          </w:tcPr>
          <w:p w14:paraId="3167E675" w14:textId="49597F52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Study 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6</w:t>
            </w: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br/>
              <w:t>Garner, 1996</w:t>
            </w:r>
          </w:p>
          <w:p w14:paraId="7A00D77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Hahn, 1996</w:t>
            </w:r>
          </w:p>
          <w:p w14:paraId="0D56DC9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Kempton, 2000</w:t>
            </w:r>
          </w:p>
          <w:p w14:paraId="5858E66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Barnett, 2003</w:t>
            </w:r>
          </w:p>
          <w:p w14:paraId="658C69B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Barnett, 2004</w:t>
            </w:r>
          </w:p>
        </w:tc>
        <w:tc>
          <w:tcPr>
            <w:tcW w:w="543" w:type="pct"/>
            <w:vMerge w:val="restart"/>
            <w:hideMark/>
          </w:tcPr>
          <w:p w14:paraId="56C173D1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ay On your Feet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5684F1F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45427C4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22A74FF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07B3A73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12221BA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418BC47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29FDBBB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0616255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1AA2F1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7827752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1CC616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764CF75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</w:tr>
      <w:tr w:rsidR="007E1D6B" w:rsidRPr="007E1D6B" w14:paraId="46232CD5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47540081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7CA43C6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3AEA06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D4C467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23916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3326FE6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79FB7BC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3FC9705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DE89A9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4F7F87E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A8D2B6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44C674F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0C8124A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51690CF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5C8B248F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4E7BBDB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7C29391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48028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3B1085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998CAD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05A9810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52C7BFD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54183E5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11CDDF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0B7BE2F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ABFB55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179D862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112F758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4BDB3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3D6AF271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6106612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4CCB1CBE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71A889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FF7652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0F0172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5B6184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15CE2A1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2131AD7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09D78FE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2DB8988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1DC0B72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053E546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43384D4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1F98B8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66AAE1EE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4AE3B39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1C6C855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0A440EE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6FFCABE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  <w:hideMark/>
          </w:tcPr>
          <w:p w14:paraId="4B5AA92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</w:tcPr>
          <w:p w14:paraId="70185C3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</w:tcPr>
          <w:p w14:paraId="719781E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5C5F4A9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4EBC79D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</w:tcPr>
          <w:p w14:paraId="2F99F1F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  <w:hideMark/>
          </w:tcPr>
          <w:p w14:paraId="3FE341B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</w:tcPr>
          <w:p w14:paraId="0C5C751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520530B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</w:tcPr>
          <w:p w14:paraId="2C2A1D1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DC43F9" w14:paraId="56809F39" w14:textId="77777777" w:rsidTr="005C4E57">
        <w:trPr>
          <w:trHeight w:val="576"/>
        </w:trPr>
        <w:tc>
          <w:tcPr>
            <w:tcW w:w="506" w:type="pct"/>
            <w:hideMark/>
          </w:tcPr>
          <w:p w14:paraId="44AA5ADA" w14:textId="1BFBA395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7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ilisen, 2006</w:t>
            </w:r>
          </w:p>
        </w:tc>
        <w:tc>
          <w:tcPr>
            <w:tcW w:w="543" w:type="pct"/>
            <w:hideMark/>
          </w:tcPr>
          <w:p w14:paraId="566C2C8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 xml:space="preserve">Nurse-led multifactorial fall prevention intervention </w:t>
            </w:r>
          </w:p>
        </w:tc>
        <w:tc>
          <w:tcPr>
            <w:tcW w:w="204" w:type="pct"/>
            <w:noWrap/>
            <w:hideMark/>
          </w:tcPr>
          <w:p w14:paraId="0EF5B80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04" w:type="pct"/>
            <w:noWrap/>
            <w:hideMark/>
          </w:tcPr>
          <w:p w14:paraId="03A27F4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05" w:type="pct"/>
            <w:noWrap/>
            <w:hideMark/>
          </w:tcPr>
          <w:p w14:paraId="0BF87A6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22" w:type="pct"/>
            <w:noWrap/>
            <w:hideMark/>
          </w:tcPr>
          <w:p w14:paraId="567C146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21" w:type="pct"/>
            <w:noWrap/>
            <w:hideMark/>
          </w:tcPr>
          <w:p w14:paraId="7126ED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542" w:type="pct"/>
            <w:noWrap/>
            <w:hideMark/>
          </w:tcPr>
          <w:p w14:paraId="7D6FA27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542" w:type="pct"/>
            <w:noWrap/>
            <w:hideMark/>
          </w:tcPr>
          <w:p w14:paraId="3EB9E6F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703" w:type="pct"/>
            <w:noWrap/>
            <w:hideMark/>
          </w:tcPr>
          <w:p w14:paraId="7CDF2D5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391" w:type="pct"/>
            <w:noWrap/>
            <w:hideMark/>
          </w:tcPr>
          <w:p w14:paraId="18DB034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14" w:type="pct"/>
            <w:noWrap/>
            <w:hideMark/>
          </w:tcPr>
          <w:p w14:paraId="251975C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04" w:type="pct"/>
            <w:noWrap/>
            <w:hideMark/>
          </w:tcPr>
          <w:p w14:paraId="5CC791C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99" w:type="pct"/>
            <w:noWrap/>
            <w:hideMark/>
          </w:tcPr>
          <w:p w14:paraId="6F316F1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</w:tr>
      <w:tr w:rsidR="007E1D6B" w:rsidRPr="007E1D6B" w14:paraId="53F6CBFB" w14:textId="77777777" w:rsidTr="005C4E57">
        <w:trPr>
          <w:trHeight w:val="576"/>
        </w:trPr>
        <w:tc>
          <w:tcPr>
            <w:tcW w:w="506" w:type="pct"/>
            <w:vMerge w:val="restart"/>
            <w:hideMark/>
          </w:tcPr>
          <w:p w14:paraId="1F6938EF" w14:textId="083EA18F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8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ackenzie, 2020</w:t>
            </w:r>
          </w:p>
        </w:tc>
        <w:tc>
          <w:tcPr>
            <w:tcW w:w="543" w:type="pct"/>
            <w:vMerge w:val="restart"/>
            <w:hideMark/>
          </w:tcPr>
          <w:p w14:paraId="22B9D98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Chronic Disease Management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4EDAEC6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3FAD106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6D5A199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349503E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53C3C8E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18FF15C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0CF3D85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01BFB2B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3238BF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4614660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179A280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0FFF65F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25A4DB2E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3DFC389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1013117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469175D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5563A09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  <w:hideMark/>
          </w:tcPr>
          <w:p w14:paraId="6A156E2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  <w:hideMark/>
          </w:tcPr>
          <w:p w14:paraId="532F436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  <w:hideMark/>
          </w:tcPr>
          <w:p w14:paraId="5738B41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35616D4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75AA535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  <w:hideMark/>
          </w:tcPr>
          <w:p w14:paraId="224B6DC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  <w:hideMark/>
          </w:tcPr>
          <w:p w14:paraId="42BEF78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  <w:hideMark/>
          </w:tcPr>
          <w:p w14:paraId="332A010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6D7567D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  <w:hideMark/>
          </w:tcPr>
          <w:p w14:paraId="4C1D933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1BACD5FE" w14:textId="77777777" w:rsidTr="005C4E57">
        <w:trPr>
          <w:trHeight w:val="864"/>
        </w:trPr>
        <w:tc>
          <w:tcPr>
            <w:tcW w:w="506" w:type="pct"/>
            <w:vMerge w:val="restart"/>
            <w:hideMark/>
          </w:tcPr>
          <w:p w14:paraId="40792A69" w14:textId="5E6F5661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9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Fortinsky, 2008</w:t>
            </w:r>
          </w:p>
        </w:tc>
        <w:tc>
          <w:tcPr>
            <w:tcW w:w="543" w:type="pct"/>
            <w:vMerge w:val="restart"/>
            <w:hideMark/>
          </w:tcPr>
          <w:p w14:paraId="035CC88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 xml:space="preserve">Support for implementation &amp; education of healthcare providers 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19868AD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5989F84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1D05C9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0219B9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2FEB22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6A9A400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3A9799E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64F8C7D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3717DD3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298EA42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603D55B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2C0D77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539D9D98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509A28D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451EC44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85DE79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558B2E8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783D4B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7855A9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1F1E77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484A97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70B3400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27AD34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AC6BD0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754D7B6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3884B0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55770F9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25BB760E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60B3C19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6B166A83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5601075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0082A5A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  <w:hideMark/>
          </w:tcPr>
          <w:p w14:paraId="2F1937A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  <w:hideMark/>
          </w:tcPr>
          <w:p w14:paraId="7579E36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  <w:hideMark/>
          </w:tcPr>
          <w:p w14:paraId="6015DFE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423BEF0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104E6D7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  <w:hideMark/>
          </w:tcPr>
          <w:p w14:paraId="2BC91F8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  <w:hideMark/>
          </w:tcPr>
          <w:p w14:paraId="5DCA6C1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  <w:hideMark/>
          </w:tcPr>
          <w:p w14:paraId="39A141C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7A64B16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  <w:hideMark/>
          </w:tcPr>
          <w:p w14:paraId="03F694E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AB5112" w:rsidRPr="007E1D6B" w14:paraId="6F122137" w14:textId="77777777" w:rsidTr="005C4E57">
        <w:trPr>
          <w:trHeight w:val="576"/>
        </w:trPr>
        <w:tc>
          <w:tcPr>
            <w:tcW w:w="506" w:type="pct"/>
          </w:tcPr>
          <w:p w14:paraId="4B8CE41C" w14:textId="4D90034E" w:rsidR="00AB5112" w:rsidRPr="007E1D6B" w:rsidRDefault="00AB5112" w:rsidP="00DF733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BF3585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0</w:t>
            </w: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 xml:space="preserve"> </w:t>
            </w:r>
            <w:r w:rsidRPr="00BF3585">
              <w:rPr>
                <w:rFonts w:eastAsia="Times New Roman" w:cstheme="minorHAnsi"/>
                <w:sz w:val="16"/>
                <w:szCs w:val="16"/>
                <w:lang w:eastAsia="nl-BE"/>
              </w:rPr>
              <w:t>Gholamzadeh et al. 2021</w:t>
            </w:r>
          </w:p>
        </w:tc>
        <w:tc>
          <w:tcPr>
            <w:tcW w:w="543" w:type="pct"/>
          </w:tcPr>
          <w:p w14:paraId="7717EEB2" w14:textId="1713CCEB" w:rsidR="00AB5112" w:rsidRPr="007E1D6B" w:rsidRDefault="00F4522B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6C2D0B69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171BB8F4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</w:tcPr>
          <w:p w14:paraId="1D931B38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</w:tcPr>
          <w:p w14:paraId="2F87FE20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</w:tcPr>
          <w:p w14:paraId="0F2CCFBE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452A75C1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08F43CC4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</w:tcPr>
          <w:p w14:paraId="1CCBE1E7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</w:tcPr>
          <w:p w14:paraId="54A62552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</w:tcPr>
          <w:p w14:paraId="04F2A2CB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6B5BFDB7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</w:tcPr>
          <w:p w14:paraId="4321499F" w14:textId="77777777" w:rsidR="00AB5112" w:rsidRPr="007E1D6B" w:rsidRDefault="00AB5112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CA29138" w14:textId="77777777" w:rsidTr="005C4E57">
        <w:trPr>
          <w:trHeight w:val="576"/>
        </w:trPr>
        <w:tc>
          <w:tcPr>
            <w:tcW w:w="506" w:type="pct"/>
            <w:vMerge w:val="restart"/>
            <w:hideMark/>
          </w:tcPr>
          <w:p w14:paraId="23ACAE89" w14:textId="42306913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Study 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11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Mahoney, 2016</w:t>
            </w:r>
          </w:p>
        </w:tc>
        <w:tc>
          <w:tcPr>
            <w:tcW w:w="543" w:type="pct"/>
            <w:vMerge w:val="restart"/>
            <w:hideMark/>
          </w:tcPr>
          <w:p w14:paraId="32B0812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32A235AB" w14:textId="77777777" w:rsidR="00CC39CE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  <w:p w14:paraId="38AA430D" w14:textId="77777777" w:rsidR="004A7943" w:rsidRDefault="004A7943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  <w:p w14:paraId="3856B424" w14:textId="13F1A742" w:rsidR="004A7943" w:rsidRPr="007E1D6B" w:rsidRDefault="004A7943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7149AB2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323814D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2C83765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4A60787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71FB682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54D71C4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5B64722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377D5D3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5F6E3FF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239945B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4A146CE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F21D9CE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53A9C6C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333B3A9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0243E0E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011848F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</w:tcPr>
          <w:p w14:paraId="1BB45BB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</w:tcPr>
          <w:p w14:paraId="713045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</w:tcPr>
          <w:p w14:paraId="63F9A38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7B0480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76C01A3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  <w:hideMark/>
          </w:tcPr>
          <w:p w14:paraId="42BA551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  <w:hideMark/>
          </w:tcPr>
          <w:p w14:paraId="015E6A1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  <w:hideMark/>
          </w:tcPr>
          <w:p w14:paraId="1E18799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2BFDD7D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  <w:hideMark/>
          </w:tcPr>
          <w:p w14:paraId="444E691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55662D9" w14:textId="77777777" w:rsidTr="005C4E57">
        <w:trPr>
          <w:trHeight w:val="576"/>
        </w:trPr>
        <w:tc>
          <w:tcPr>
            <w:tcW w:w="506" w:type="pct"/>
            <w:vMerge w:val="restart"/>
            <w:hideMark/>
          </w:tcPr>
          <w:p w14:paraId="20AD722E" w14:textId="4F63561E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lastRenderedPageBreak/>
              <w:t>Study 1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2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Elley, 2008</w:t>
            </w:r>
          </w:p>
        </w:tc>
        <w:tc>
          <w:tcPr>
            <w:tcW w:w="543" w:type="pct"/>
            <w:vMerge w:val="restart"/>
            <w:hideMark/>
          </w:tcPr>
          <w:p w14:paraId="390206F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 xml:space="preserve">Nurse-led multifactorial fall prevention intervention 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1DD2B4D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37702D9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6590D3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000F3F8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6403F57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06EC48D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31B274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261B402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7E784CA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682105D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55E925D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6C5CF60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0A6D2E13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1E1AFA9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0C0D6CCC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7A13891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5A7E9C3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  <w:hideMark/>
          </w:tcPr>
          <w:p w14:paraId="463C66D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  <w:hideMark/>
          </w:tcPr>
          <w:p w14:paraId="1643078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  <w:hideMark/>
          </w:tcPr>
          <w:p w14:paraId="248568D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2D13D7E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  <w:hideMark/>
          </w:tcPr>
          <w:p w14:paraId="6D4F4E1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  <w:hideMark/>
          </w:tcPr>
          <w:p w14:paraId="16732AD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  <w:hideMark/>
          </w:tcPr>
          <w:p w14:paraId="5B3F180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  <w:hideMark/>
          </w:tcPr>
          <w:p w14:paraId="1E88A40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  <w:hideMark/>
          </w:tcPr>
          <w:p w14:paraId="7B0A375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  <w:hideMark/>
          </w:tcPr>
          <w:p w14:paraId="51FA4D1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90E0020" w14:textId="77777777" w:rsidTr="005C4E57">
        <w:trPr>
          <w:trHeight w:val="576"/>
        </w:trPr>
        <w:tc>
          <w:tcPr>
            <w:tcW w:w="506" w:type="pct"/>
            <w:vMerge w:val="restart"/>
            <w:hideMark/>
          </w:tcPr>
          <w:p w14:paraId="198D4EE5" w14:textId="5CA3188F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3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Kramer, 2011</w:t>
            </w:r>
          </w:p>
        </w:tc>
        <w:tc>
          <w:tcPr>
            <w:tcW w:w="543" w:type="pct"/>
            <w:vMerge w:val="restart"/>
            <w:hideMark/>
          </w:tcPr>
          <w:p w14:paraId="5D185F5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InSTEP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0B0D5BC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1A86A15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39E905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3B854A2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037BAD8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3ABC5C8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673643A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27CEB9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40ACA7A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3AA85A5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679F20B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5EB7B7A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7DD0C9DE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39279FC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402921B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04FFE29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7A59F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57E555C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1419AB4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37CCD52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4819230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076103A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2FD513A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1C5FB12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1E1CFE7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5959E88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  <w:bottom w:val="single" w:sz="2" w:space="0" w:color="FFFFFF"/>
            </w:tcBorders>
            <w:noWrap/>
            <w:hideMark/>
          </w:tcPr>
          <w:p w14:paraId="693A54B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70DF97C3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4DDD3E3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3BA975E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6F1D5DF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54AB6D6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</w:tcPr>
          <w:p w14:paraId="4F91E98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</w:tcPr>
          <w:p w14:paraId="2BB9C93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</w:tcPr>
          <w:p w14:paraId="1168707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6EB01F6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75B1DB3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</w:tcPr>
          <w:p w14:paraId="4334496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</w:tcPr>
          <w:p w14:paraId="47F13F6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</w:tcPr>
          <w:p w14:paraId="0D1A085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3ABFCF9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  <w:hideMark/>
          </w:tcPr>
          <w:p w14:paraId="6B8BE51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68B4CDD1" w14:textId="77777777" w:rsidTr="005C4E57">
        <w:trPr>
          <w:trHeight w:val="864"/>
        </w:trPr>
        <w:tc>
          <w:tcPr>
            <w:tcW w:w="506" w:type="pct"/>
            <w:vMerge w:val="restart"/>
            <w:hideMark/>
          </w:tcPr>
          <w:p w14:paraId="4CCE04E8" w14:textId="1B9B06CA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="005C4E57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4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Zimmerman, 2017</w:t>
            </w:r>
          </w:p>
        </w:tc>
        <w:tc>
          <w:tcPr>
            <w:tcW w:w="543" w:type="pct"/>
            <w:vMerge w:val="restart"/>
            <w:hideMark/>
          </w:tcPr>
          <w:p w14:paraId="169F15DF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Assisted Living Falls Prevention and Monitoring Program (AL-FPMP)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7016BA7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32FC58B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  <w:hideMark/>
          </w:tcPr>
          <w:p w14:paraId="15E5786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  <w:hideMark/>
          </w:tcPr>
          <w:p w14:paraId="1F49835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  <w:hideMark/>
          </w:tcPr>
          <w:p w14:paraId="623FFAE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4B89D53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  <w:hideMark/>
          </w:tcPr>
          <w:p w14:paraId="01C4D87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  <w:hideMark/>
          </w:tcPr>
          <w:p w14:paraId="77B176B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  <w:hideMark/>
          </w:tcPr>
          <w:p w14:paraId="6E2445B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  <w:hideMark/>
          </w:tcPr>
          <w:p w14:paraId="00944CC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  <w:hideMark/>
          </w:tcPr>
          <w:p w14:paraId="54528ED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  <w:hideMark/>
          </w:tcPr>
          <w:p w14:paraId="7E3F97F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8B60C25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7B48C009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30FC15CD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51DD2F1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2D655CF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</w:tcPr>
          <w:p w14:paraId="24ACBCD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</w:tcPr>
          <w:p w14:paraId="11D430D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</w:tcPr>
          <w:p w14:paraId="1461465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72D4934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6024026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</w:tcPr>
          <w:p w14:paraId="607D3F5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</w:tcPr>
          <w:p w14:paraId="3FF424E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</w:tcPr>
          <w:p w14:paraId="1439920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7FA31E8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</w:tcPr>
          <w:p w14:paraId="2FD63B8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5C4E57" w:rsidRPr="007E1D6B" w14:paraId="2F88853D" w14:textId="77777777" w:rsidTr="005C4E57">
        <w:trPr>
          <w:trHeight w:val="1032"/>
        </w:trPr>
        <w:tc>
          <w:tcPr>
            <w:tcW w:w="506" w:type="pct"/>
          </w:tcPr>
          <w:p w14:paraId="0B941D83" w14:textId="389316FB" w:rsidR="005C4E57" w:rsidRPr="007E1D6B" w:rsidRDefault="005C4E57" w:rsidP="005C4E57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 w:rsidR="00EA08E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5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Schlotthauer, 2017</w:t>
            </w:r>
          </w:p>
        </w:tc>
        <w:tc>
          <w:tcPr>
            <w:tcW w:w="543" w:type="pct"/>
          </w:tcPr>
          <w:p w14:paraId="4C3CD8BF" w14:textId="6781A770" w:rsidR="005C4E57" w:rsidRPr="007E1D6B" w:rsidRDefault="005C4E57" w:rsidP="005C4E5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ping On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5553ED07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0FB916FD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</w:tcPr>
          <w:p w14:paraId="4AB39B89" w14:textId="7401747D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</w:tcPr>
          <w:p w14:paraId="6762B660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</w:tcPr>
          <w:p w14:paraId="50FB7863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5A463CF0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539CAE42" w14:textId="76DEC276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</w:tcPr>
          <w:p w14:paraId="3CD60978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</w:tcPr>
          <w:p w14:paraId="7A362538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</w:tcPr>
          <w:p w14:paraId="0A3ED360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273FD16F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</w:tcPr>
          <w:p w14:paraId="565254B5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5C4E57" w:rsidRPr="007E1D6B" w14:paraId="06B05536" w14:textId="77777777" w:rsidTr="005C4E57">
        <w:trPr>
          <w:trHeight w:val="1032"/>
        </w:trPr>
        <w:tc>
          <w:tcPr>
            <w:tcW w:w="506" w:type="pct"/>
            <w:vMerge w:val="restart"/>
          </w:tcPr>
          <w:p w14:paraId="0AFCD571" w14:textId="321C2570" w:rsidR="005C4E57" w:rsidRPr="007E1D6B" w:rsidRDefault="005C4E57" w:rsidP="005C4E5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6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Baker, 2007</w:t>
            </w:r>
          </w:p>
        </w:tc>
        <w:tc>
          <w:tcPr>
            <w:tcW w:w="543" w:type="pct"/>
            <w:vMerge w:val="restart"/>
          </w:tcPr>
          <w:p w14:paraId="2094F60B" w14:textId="7CD511CD" w:rsidR="005C4E57" w:rsidRPr="007E1D6B" w:rsidRDefault="005C4E57" w:rsidP="005C4E5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Step by step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0DAFBAFF" w14:textId="1518D6B1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29A5888D" w14:textId="74F10975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</w:tcPr>
          <w:p w14:paraId="4E7460BD" w14:textId="5E04C071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</w:tcPr>
          <w:p w14:paraId="61B0127E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</w:tcPr>
          <w:p w14:paraId="3AC251D4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4BC9F4A0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1DBA8A53" w14:textId="7757A1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</w:tcPr>
          <w:p w14:paraId="185950B8" w14:textId="77DA3A14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</w:tcPr>
          <w:p w14:paraId="357A7005" w14:textId="09F3082E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</w:tcPr>
          <w:p w14:paraId="35284D1A" w14:textId="4B8D8A60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6622BDC1" w14:textId="10027186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</w:tcPr>
          <w:p w14:paraId="5DD670C0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7F4A3708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35C1BBD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644F8B3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5A9D40C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5DCA22A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</w:tcPr>
          <w:p w14:paraId="2EA021C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</w:tcPr>
          <w:p w14:paraId="503CC99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</w:tcPr>
          <w:p w14:paraId="470DF70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7DCA8D3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5E98C1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</w:tcPr>
          <w:p w14:paraId="2533584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</w:tcPr>
          <w:p w14:paraId="3DCF8BD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</w:tcPr>
          <w:p w14:paraId="5E34995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22EB571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</w:tcPr>
          <w:p w14:paraId="397958A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5C4E57" w:rsidRPr="007E1D6B" w14:paraId="2E91070B" w14:textId="77777777" w:rsidTr="005C4E57">
        <w:trPr>
          <w:trHeight w:val="576"/>
        </w:trPr>
        <w:tc>
          <w:tcPr>
            <w:tcW w:w="506" w:type="pct"/>
            <w:vMerge w:val="restart"/>
          </w:tcPr>
          <w:p w14:paraId="5D2E3B98" w14:textId="6427A47D" w:rsidR="005C4E57" w:rsidRPr="007E1D6B" w:rsidRDefault="005C4E57" w:rsidP="005C4E5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7</w:t>
            </w: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br/>
              <w:t>Kittipimpanon, 2012</w:t>
            </w:r>
          </w:p>
        </w:tc>
        <w:tc>
          <w:tcPr>
            <w:tcW w:w="543" w:type="pct"/>
            <w:vMerge w:val="restart"/>
          </w:tcPr>
          <w:p w14:paraId="51B122A4" w14:textId="5FDE3A1B" w:rsidR="005C4E57" w:rsidRPr="005C4E57" w:rsidRDefault="005C4E57" w:rsidP="005C4E5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val="en-US" w:eastAsia="nl-BE"/>
              </w:rPr>
              <w:t>Community based fall-prevention program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138AC10D" w14:textId="6B6810D2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4D1CD089" w14:textId="7DA01E5D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</w:tcPr>
          <w:p w14:paraId="6578F62D" w14:textId="46211143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</w:tcPr>
          <w:p w14:paraId="6C891774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</w:tcPr>
          <w:p w14:paraId="6255A7B0" w14:textId="125A418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0B0EF02B" w14:textId="2B9087A0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5720644E" w14:textId="62AFC5B6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</w:tcPr>
          <w:p w14:paraId="10B4F781" w14:textId="0C40C6FD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</w:tcPr>
          <w:p w14:paraId="0987CA50" w14:textId="2C1E92A8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</w:tcPr>
          <w:p w14:paraId="39690640" w14:textId="2BECFA18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0D219F04" w14:textId="3D433400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</w:tcPr>
          <w:p w14:paraId="5DDE2728" w14:textId="77777777" w:rsidR="005C4E57" w:rsidRPr="007E1D6B" w:rsidRDefault="005C4E57" w:rsidP="005C4E57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40B899AC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0CC7FEDA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6F889A1B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68CDE6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453C816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3D3D863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7C53BDFB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33AC2EA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F85DEC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7DC0880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5E2E773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379F4AC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75045BB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433EF70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198DF3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67AC3A2F" w14:textId="77777777" w:rsidTr="005C4E57">
        <w:trPr>
          <w:trHeight w:val="54"/>
        </w:trPr>
        <w:tc>
          <w:tcPr>
            <w:tcW w:w="506" w:type="pct"/>
            <w:vMerge/>
            <w:hideMark/>
          </w:tcPr>
          <w:p w14:paraId="04EC4104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7686EEA5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317E38F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525CFDE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</w:tcPr>
          <w:p w14:paraId="548659E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</w:tcPr>
          <w:p w14:paraId="4133762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</w:tcPr>
          <w:p w14:paraId="6E4815A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5E73619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0B73A11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</w:tcPr>
          <w:p w14:paraId="6DF6E06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</w:tcPr>
          <w:p w14:paraId="330B46A7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</w:tcPr>
          <w:p w14:paraId="52A244E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363AB374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</w:tcPr>
          <w:p w14:paraId="050338F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D60379" w:rsidRPr="007E1D6B" w14:paraId="6AB398B5" w14:textId="77777777" w:rsidTr="005C4E57">
        <w:trPr>
          <w:trHeight w:val="912"/>
        </w:trPr>
        <w:tc>
          <w:tcPr>
            <w:tcW w:w="506" w:type="pct"/>
            <w:vMerge w:val="restart"/>
          </w:tcPr>
          <w:p w14:paraId="73C7E687" w14:textId="77777777" w:rsidR="00D60379" w:rsidRPr="00D60379" w:rsidRDefault="00D60379" w:rsidP="00D6037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60379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Study 18</w:t>
            </w:r>
          </w:p>
          <w:p w14:paraId="55410599" w14:textId="56E3BA09" w:rsidR="00D60379" w:rsidRPr="007E1D6B" w:rsidRDefault="00D60379" w:rsidP="00D6037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eastAsia="nl-BE"/>
              </w:rPr>
              <w:t>Tiedemann, 2021</w:t>
            </w:r>
          </w:p>
        </w:tc>
        <w:tc>
          <w:tcPr>
            <w:tcW w:w="543" w:type="pct"/>
            <w:vMerge w:val="restart"/>
          </w:tcPr>
          <w:p w14:paraId="3A80A755" w14:textId="4E9836A5" w:rsidR="00D60379" w:rsidRPr="007E1D6B" w:rsidRDefault="00D60379" w:rsidP="00D6037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nl-BE"/>
              </w:rPr>
            </w:pPr>
            <w:r>
              <w:rPr>
                <w:rFonts w:eastAsia="Times New Roman" w:cstheme="minorHAnsi"/>
                <w:sz w:val="16"/>
                <w:szCs w:val="16"/>
                <w:lang w:val="en-US" w:eastAsia="nl-BE"/>
              </w:rPr>
              <w:t>Stepping On</w:t>
            </w: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74A03F2B" w14:textId="3192FE50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42A445EA" w14:textId="77777777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bottom w:val="single" w:sz="2" w:space="0" w:color="FFFFFF"/>
            </w:tcBorders>
            <w:noWrap/>
          </w:tcPr>
          <w:p w14:paraId="331AEE10" w14:textId="38DB4BB6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222" w:type="pct"/>
            <w:tcBorders>
              <w:bottom w:val="single" w:sz="2" w:space="0" w:color="FFFFFF"/>
            </w:tcBorders>
            <w:noWrap/>
          </w:tcPr>
          <w:p w14:paraId="2B2B9D4D" w14:textId="77777777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bottom w:val="single" w:sz="2" w:space="0" w:color="FFFFFF"/>
            </w:tcBorders>
            <w:noWrap/>
          </w:tcPr>
          <w:p w14:paraId="433E635F" w14:textId="2D87108F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4B770987" w14:textId="6EBEEC95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bottom w:val="single" w:sz="2" w:space="0" w:color="FFFFFF"/>
            </w:tcBorders>
            <w:noWrap/>
          </w:tcPr>
          <w:p w14:paraId="30B56DF7" w14:textId="4FF45417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  <w:r w:rsidRPr="007E1D6B">
              <w:rPr>
                <w:rFonts w:eastAsia="Times New Roman" w:cstheme="minorHAnsi"/>
                <w:sz w:val="16"/>
                <w:szCs w:val="16"/>
                <w:lang w:eastAsia="nl-BE"/>
              </w:rPr>
              <w:t>X</w:t>
            </w:r>
          </w:p>
        </w:tc>
        <w:tc>
          <w:tcPr>
            <w:tcW w:w="703" w:type="pct"/>
            <w:tcBorders>
              <w:bottom w:val="single" w:sz="2" w:space="0" w:color="FFFFFF"/>
            </w:tcBorders>
            <w:noWrap/>
          </w:tcPr>
          <w:p w14:paraId="3B48621D" w14:textId="6FB5643C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bottom w:val="single" w:sz="2" w:space="0" w:color="FFFFFF"/>
            </w:tcBorders>
            <w:noWrap/>
          </w:tcPr>
          <w:p w14:paraId="62E8D404" w14:textId="00EF1997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bottom w:val="single" w:sz="2" w:space="0" w:color="FFFFFF"/>
            </w:tcBorders>
            <w:noWrap/>
          </w:tcPr>
          <w:p w14:paraId="191A835C" w14:textId="68257B11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bottom w:val="single" w:sz="2" w:space="0" w:color="FFFFFF"/>
            </w:tcBorders>
            <w:noWrap/>
          </w:tcPr>
          <w:p w14:paraId="292E1519" w14:textId="67955D34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bottom w:val="single" w:sz="2" w:space="0" w:color="FFFFFF"/>
            </w:tcBorders>
            <w:noWrap/>
          </w:tcPr>
          <w:p w14:paraId="67EC2E28" w14:textId="77777777" w:rsidR="00D60379" w:rsidRPr="007E1D6B" w:rsidRDefault="00D60379" w:rsidP="00D6037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7E1D6B" w:rsidRPr="007E1D6B" w14:paraId="527331C3" w14:textId="77777777" w:rsidTr="005C4E57">
        <w:trPr>
          <w:trHeight w:val="288"/>
        </w:trPr>
        <w:tc>
          <w:tcPr>
            <w:tcW w:w="506" w:type="pct"/>
            <w:vMerge/>
            <w:hideMark/>
          </w:tcPr>
          <w:p w14:paraId="06F65257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hideMark/>
          </w:tcPr>
          <w:p w14:paraId="32C18D60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46597770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7147DC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CD6980A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7F93B4D6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608D63A9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2B35363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336DC46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151591B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7785016F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4494F03E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20D14A2D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  <w:bottom w:val="single" w:sz="2" w:space="0" w:color="FFFFFF"/>
            </w:tcBorders>
            <w:noWrap/>
          </w:tcPr>
          <w:p w14:paraId="1817570C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  <w:tr w:rsidR="00CC39CE" w:rsidRPr="007E1D6B" w14:paraId="448BE20F" w14:textId="77777777" w:rsidTr="005C4E57">
        <w:trPr>
          <w:trHeight w:val="288"/>
        </w:trPr>
        <w:tc>
          <w:tcPr>
            <w:tcW w:w="506" w:type="pct"/>
            <w:vMerge/>
            <w:tcBorders>
              <w:bottom w:val="single" w:sz="4" w:space="0" w:color="auto"/>
            </w:tcBorders>
            <w:hideMark/>
          </w:tcPr>
          <w:p w14:paraId="2848EDD8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3" w:type="pct"/>
            <w:vMerge/>
            <w:tcBorders>
              <w:bottom w:val="single" w:sz="4" w:space="0" w:color="auto"/>
            </w:tcBorders>
            <w:hideMark/>
          </w:tcPr>
          <w:p w14:paraId="10D92F72" w14:textId="77777777" w:rsidR="00CC39CE" w:rsidRPr="007E1D6B" w:rsidRDefault="00CC39CE" w:rsidP="00DF733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76FDCFD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021AC05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5" w:type="pct"/>
            <w:tcBorders>
              <w:top w:val="single" w:sz="2" w:space="0" w:color="FFFFFF"/>
            </w:tcBorders>
            <w:noWrap/>
          </w:tcPr>
          <w:p w14:paraId="5750EE9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2" w:type="pct"/>
            <w:tcBorders>
              <w:top w:val="single" w:sz="2" w:space="0" w:color="FFFFFF"/>
            </w:tcBorders>
            <w:noWrap/>
          </w:tcPr>
          <w:p w14:paraId="56DD1648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21" w:type="pct"/>
            <w:tcBorders>
              <w:top w:val="single" w:sz="2" w:space="0" w:color="FFFFFF"/>
            </w:tcBorders>
            <w:noWrap/>
          </w:tcPr>
          <w:p w14:paraId="7AAC9E5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4B42ABA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542" w:type="pct"/>
            <w:tcBorders>
              <w:top w:val="single" w:sz="2" w:space="0" w:color="FFFFFF"/>
            </w:tcBorders>
            <w:noWrap/>
          </w:tcPr>
          <w:p w14:paraId="57BFBC85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703" w:type="pct"/>
            <w:tcBorders>
              <w:top w:val="single" w:sz="2" w:space="0" w:color="FFFFFF"/>
            </w:tcBorders>
            <w:noWrap/>
          </w:tcPr>
          <w:p w14:paraId="71B0238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391" w:type="pct"/>
            <w:tcBorders>
              <w:top w:val="single" w:sz="2" w:space="0" w:color="FFFFFF"/>
            </w:tcBorders>
            <w:noWrap/>
          </w:tcPr>
          <w:p w14:paraId="0D4F59B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14" w:type="pct"/>
            <w:tcBorders>
              <w:top w:val="single" w:sz="2" w:space="0" w:color="FFFFFF"/>
            </w:tcBorders>
            <w:noWrap/>
          </w:tcPr>
          <w:p w14:paraId="3830B3F1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04" w:type="pct"/>
            <w:tcBorders>
              <w:top w:val="single" w:sz="2" w:space="0" w:color="FFFFFF"/>
            </w:tcBorders>
            <w:noWrap/>
          </w:tcPr>
          <w:p w14:paraId="3F73F9D2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  <w:tc>
          <w:tcPr>
            <w:tcW w:w="299" w:type="pct"/>
            <w:tcBorders>
              <w:top w:val="single" w:sz="2" w:space="0" w:color="FFFFFF"/>
            </w:tcBorders>
            <w:noWrap/>
          </w:tcPr>
          <w:p w14:paraId="5F43BBE3" w14:textId="77777777" w:rsidR="00CC39CE" w:rsidRPr="007E1D6B" w:rsidRDefault="00CC39CE" w:rsidP="00DF733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nl-BE"/>
              </w:rPr>
            </w:pPr>
          </w:p>
        </w:tc>
      </w:tr>
    </w:tbl>
    <w:p w14:paraId="456C372F" w14:textId="77777777" w:rsidR="00CC39CE" w:rsidRPr="007E1D6B" w:rsidRDefault="00CC39CE" w:rsidP="00CC39CE">
      <w:pPr>
        <w:spacing w:before="0" w:after="160" w:line="259" w:lineRule="auto"/>
        <w:rPr>
          <w:lang w:val="en-US"/>
        </w:rPr>
      </w:pPr>
    </w:p>
    <w:sectPr w:rsidR="00CC39CE" w:rsidRPr="007E1D6B" w:rsidSect="00DF73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96B0A"/>
    <w:multiLevelType w:val="hybridMultilevel"/>
    <w:tmpl w:val="4716A28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DD16A1"/>
    <w:multiLevelType w:val="hybridMultilevel"/>
    <w:tmpl w:val="3B6E6A7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CC4F99"/>
    <w:multiLevelType w:val="hybridMultilevel"/>
    <w:tmpl w:val="E3E2166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013E69"/>
    <w:multiLevelType w:val="hybridMultilevel"/>
    <w:tmpl w:val="ED92AC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233172"/>
    <w:multiLevelType w:val="hybridMultilevel"/>
    <w:tmpl w:val="5F3864C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E42759"/>
    <w:multiLevelType w:val="hybridMultilevel"/>
    <w:tmpl w:val="96F0F87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3B5782"/>
    <w:multiLevelType w:val="hybridMultilevel"/>
    <w:tmpl w:val="BCC20DC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6411AF5"/>
    <w:multiLevelType w:val="hybridMultilevel"/>
    <w:tmpl w:val="16A8745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8750E78"/>
    <w:multiLevelType w:val="hybridMultilevel"/>
    <w:tmpl w:val="93B61F0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7F1070"/>
    <w:multiLevelType w:val="hybridMultilevel"/>
    <w:tmpl w:val="BAFABAC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FB0F50"/>
    <w:multiLevelType w:val="hybridMultilevel"/>
    <w:tmpl w:val="44F830D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3538A5"/>
    <w:multiLevelType w:val="hybridMultilevel"/>
    <w:tmpl w:val="D6A2A964"/>
    <w:lvl w:ilvl="0" w:tplc="135AD5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13334C"/>
    <w:multiLevelType w:val="hybridMultilevel"/>
    <w:tmpl w:val="76089E9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0852A8"/>
    <w:multiLevelType w:val="hybridMultilevel"/>
    <w:tmpl w:val="90B2669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B66A4D"/>
    <w:multiLevelType w:val="hybridMultilevel"/>
    <w:tmpl w:val="5D9A5926"/>
    <w:lvl w:ilvl="0" w:tplc="01742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8943B3"/>
    <w:multiLevelType w:val="hybridMultilevel"/>
    <w:tmpl w:val="B7E2F58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2375BE"/>
    <w:multiLevelType w:val="hybridMultilevel"/>
    <w:tmpl w:val="A614C1F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181AC7"/>
    <w:multiLevelType w:val="hybridMultilevel"/>
    <w:tmpl w:val="F348909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73E6479"/>
    <w:multiLevelType w:val="hybridMultilevel"/>
    <w:tmpl w:val="56F8E91E"/>
    <w:lvl w:ilvl="0" w:tplc="A5149E6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7170A2"/>
    <w:multiLevelType w:val="hybridMultilevel"/>
    <w:tmpl w:val="71F43C5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13"/>
  </w:num>
  <w:num w:numId="4">
    <w:abstractNumId w:val="2"/>
  </w:num>
  <w:num w:numId="5">
    <w:abstractNumId w:val="15"/>
  </w:num>
  <w:num w:numId="6">
    <w:abstractNumId w:val="4"/>
  </w:num>
  <w:num w:numId="7">
    <w:abstractNumId w:val="8"/>
  </w:num>
  <w:num w:numId="8">
    <w:abstractNumId w:val="12"/>
  </w:num>
  <w:num w:numId="9">
    <w:abstractNumId w:val="6"/>
  </w:num>
  <w:num w:numId="10">
    <w:abstractNumId w:val="0"/>
  </w:num>
  <w:num w:numId="11">
    <w:abstractNumId w:val="3"/>
  </w:num>
  <w:num w:numId="12">
    <w:abstractNumId w:val="16"/>
  </w:num>
  <w:num w:numId="13">
    <w:abstractNumId w:val="9"/>
  </w:num>
  <w:num w:numId="14">
    <w:abstractNumId w:val="10"/>
  </w:num>
  <w:num w:numId="15">
    <w:abstractNumId w:val="17"/>
  </w:num>
  <w:num w:numId="16">
    <w:abstractNumId w:val="19"/>
  </w:num>
  <w:num w:numId="17">
    <w:abstractNumId w:val="5"/>
  </w:num>
  <w:num w:numId="18">
    <w:abstractNumId w:val="14"/>
  </w:num>
  <w:num w:numId="19">
    <w:abstractNumId w:val="11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9CE"/>
    <w:rsid w:val="00007115"/>
    <w:rsid w:val="000C576C"/>
    <w:rsid w:val="000D1AD5"/>
    <w:rsid w:val="00185CA7"/>
    <w:rsid w:val="00222649"/>
    <w:rsid w:val="002671BF"/>
    <w:rsid w:val="002D7529"/>
    <w:rsid w:val="00352279"/>
    <w:rsid w:val="00362F13"/>
    <w:rsid w:val="003F0375"/>
    <w:rsid w:val="003F3013"/>
    <w:rsid w:val="00431DE5"/>
    <w:rsid w:val="004A7943"/>
    <w:rsid w:val="00520402"/>
    <w:rsid w:val="005849B6"/>
    <w:rsid w:val="005C4E57"/>
    <w:rsid w:val="005F19CF"/>
    <w:rsid w:val="00606133"/>
    <w:rsid w:val="00614CA4"/>
    <w:rsid w:val="006516FD"/>
    <w:rsid w:val="00675B69"/>
    <w:rsid w:val="00701462"/>
    <w:rsid w:val="007600AC"/>
    <w:rsid w:val="007E1D6B"/>
    <w:rsid w:val="00864822"/>
    <w:rsid w:val="00934F1B"/>
    <w:rsid w:val="00945DB6"/>
    <w:rsid w:val="00A427B4"/>
    <w:rsid w:val="00A50527"/>
    <w:rsid w:val="00A94DCF"/>
    <w:rsid w:val="00AB5112"/>
    <w:rsid w:val="00B0231C"/>
    <w:rsid w:val="00B723A6"/>
    <w:rsid w:val="00BE173F"/>
    <w:rsid w:val="00BF3585"/>
    <w:rsid w:val="00C14B51"/>
    <w:rsid w:val="00C16D90"/>
    <w:rsid w:val="00C20221"/>
    <w:rsid w:val="00CC0F24"/>
    <w:rsid w:val="00CC39CE"/>
    <w:rsid w:val="00D06670"/>
    <w:rsid w:val="00D55781"/>
    <w:rsid w:val="00D60379"/>
    <w:rsid w:val="00D70045"/>
    <w:rsid w:val="00D77763"/>
    <w:rsid w:val="00D85A36"/>
    <w:rsid w:val="00DC43F9"/>
    <w:rsid w:val="00DE3CA3"/>
    <w:rsid w:val="00DF1156"/>
    <w:rsid w:val="00DF7339"/>
    <w:rsid w:val="00E12EBF"/>
    <w:rsid w:val="00E619DF"/>
    <w:rsid w:val="00EA08E4"/>
    <w:rsid w:val="00EA3167"/>
    <w:rsid w:val="00F02526"/>
    <w:rsid w:val="00F208E6"/>
    <w:rsid w:val="00F41E1C"/>
    <w:rsid w:val="00F4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7FED5"/>
  <w15:chartTrackingRefBased/>
  <w15:docId w15:val="{840491F1-2FDA-4356-9F39-CBF8F08E8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9CE"/>
    <w:pPr>
      <w:spacing w:before="120" w:after="280" w:line="480" w:lineRule="auto"/>
    </w:pPr>
  </w:style>
  <w:style w:type="paragraph" w:styleId="Heading1">
    <w:name w:val="heading 1"/>
    <w:basedOn w:val="Normal"/>
    <w:link w:val="Heading1Char"/>
    <w:uiPriority w:val="9"/>
    <w:qFormat/>
    <w:rsid w:val="00CC39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9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9CE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9C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CC39CE"/>
  </w:style>
  <w:style w:type="paragraph" w:styleId="HTMLPreformatted">
    <w:name w:val="HTML Preformatted"/>
    <w:basedOn w:val="Normal"/>
    <w:link w:val="HTMLPreformattedChar"/>
    <w:uiPriority w:val="99"/>
    <w:unhideWhenUsed/>
    <w:rsid w:val="00CC39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39CE"/>
    <w:rPr>
      <w:rFonts w:ascii="Courier New" w:eastAsia="Times New Roman" w:hAnsi="Courier New" w:cs="Courier New"/>
      <w:sz w:val="20"/>
      <w:szCs w:val="20"/>
      <w:lang w:eastAsia="nl-B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39CE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39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39C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C3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9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9C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9C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C39CE"/>
    <w:pPr>
      <w:spacing w:before="0" w:after="200" w:line="240" w:lineRule="auto"/>
    </w:pPr>
    <w:rPr>
      <w:i/>
      <w:iCs/>
      <w:sz w:val="16"/>
      <w:szCs w:val="18"/>
    </w:rPr>
  </w:style>
  <w:style w:type="paragraph" w:styleId="Revision">
    <w:name w:val="Revision"/>
    <w:hidden/>
    <w:uiPriority w:val="99"/>
    <w:semiHidden/>
    <w:rsid w:val="00CC39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C39CE"/>
    <w:pPr>
      <w:ind w:left="720"/>
      <w:contextualSpacing/>
    </w:pPr>
  </w:style>
  <w:style w:type="paragraph" w:styleId="NoSpacing">
    <w:name w:val="No Spacing"/>
    <w:uiPriority w:val="1"/>
    <w:qFormat/>
    <w:rsid w:val="00CC39C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C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unhideWhenUsed/>
    <w:rsid w:val="00CC39C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39C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9CE"/>
  </w:style>
  <w:style w:type="paragraph" w:styleId="Footer">
    <w:name w:val="footer"/>
    <w:basedOn w:val="Normal"/>
    <w:link w:val="FooterChar"/>
    <w:uiPriority w:val="99"/>
    <w:unhideWhenUsed/>
    <w:rsid w:val="00CC39C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9CE"/>
  </w:style>
  <w:style w:type="table" w:styleId="TableGrid">
    <w:name w:val="Table Grid"/>
    <w:basedOn w:val="TableNormal"/>
    <w:uiPriority w:val="39"/>
    <w:rsid w:val="00CC3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C39CE"/>
    <w:rPr>
      <w:i/>
      <w:iCs/>
    </w:rPr>
  </w:style>
  <w:style w:type="character" w:styleId="Strong">
    <w:name w:val="Strong"/>
    <w:basedOn w:val="DefaultParagraphFont"/>
    <w:uiPriority w:val="22"/>
    <w:qFormat/>
    <w:rsid w:val="00CC39C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C39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9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39C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39C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C39CE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CC3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">
    <w:name w:val="Style2"/>
    <w:basedOn w:val="TableNormal"/>
    <w:uiPriority w:val="99"/>
    <w:rsid w:val="00CC39CE"/>
    <w:pPr>
      <w:spacing w:after="0" w:line="240" w:lineRule="auto"/>
    </w:pPr>
    <w:tblPr/>
  </w:style>
  <w:style w:type="paragraph" w:customStyle="1" w:styleId="msonormal0">
    <w:name w:val="msonormal"/>
    <w:basedOn w:val="Normal"/>
    <w:rsid w:val="00CC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font5">
    <w:name w:val="font5"/>
    <w:basedOn w:val="Normal"/>
    <w:rsid w:val="00CC39C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nl-BE"/>
    </w:rPr>
  </w:style>
  <w:style w:type="paragraph" w:customStyle="1" w:styleId="font6">
    <w:name w:val="font6"/>
    <w:basedOn w:val="Normal"/>
    <w:rsid w:val="00CC39C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nl-BE"/>
    </w:rPr>
  </w:style>
  <w:style w:type="paragraph" w:customStyle="1" w:styleId="xl65">
    <w:name w:val="xl65"/>
    <w:basedOn w:val="Normal"/>
    <w:rsid w:val="00CC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6">
    <w:name w:val="xl66"/>
    <w:basedOn w:val="Normal"/>
    <w:rsid w:val="00CC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7">
    <w:name w:val="xl67"/>
    <w:basedOn w:val="Normal"/>
    <w:rsid w:val="00CC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8">
    <w:name w:val="xl68"/>
    <w:basedOn w:val="Normal"/>
    <w:rsid w:val="00CC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9">
    <w:name w:val="xl69"/>
    <w:basedOn w:val="Normal"/>
    <w:rsid w:val="00CC39CE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A7D00"/>
      <w:sz w:val="16"/>
      <w:szCs w:val="16"/>
      <w:lang w:eastAsia="nl-BE"/>
    </w:rPr>
  </w:style>
  <w:style w:type="paragraph" w:customStyle="1" w:styleId="xl70">
    <w:name w:val="xl70"/>
    <w:basedOn w:val="Normal"/>
    <w:rsid w:val="00CC39CE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sz w:val="16"/>
      <w:szCs w:val="16"/>
      <w:lang w:eastAsia="nl-BE"/>
    </w:rPr>
  </w:style>
  <w:style w:type="paragraph" w:customStyle="1" w:styleId="xl71">
    <w:name w:val="xl71"/>
    <w:basedOn w:val="Normal"/>
    <w:rsid w:val="00CC39CE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sz w:val="16"/>
      <w:szCs w:val="16"/>
      <w:lang w:eastAsia="nl-BE"/>
    </w:rPr>
  </w:style>
  <w:style w:type="paragraph" w:customStyle="1" w:styleId="xl72">
    <w:name w:val="xl72"/>
    <w:basedOn w:val="Normal"/>
    <w:rsid w:val="00CC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dervelde</dc:creator>
  <cp:keywords/>
  <dc:description/>
  <cp:lastModifiedBy>Sara Vandervelde</cp:lastModifiedBy>
  <cp:revision>39</cp:revision>
  <cp:lastPrinted>2022-11-30T12:48:00Z</cp:lastPrinted>
  <dcterms:created xsi:type="dcterms:W3CDTF">2022-11-30T11:19:00Z</dcterms:created>
  <dcterms:modified xsi:type="dcterms:W3CDTF">2022-12-10T11:43:00Z</dcterms:modified>
</cp:coreProperties>
</file>